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82036" w14:textId="07DD6404" w:rsidR="00AE3E9B" w:rsidRPr="00AE3E9B" w:rsidRDefault="00AE3E9B" w:rsidP="00B7721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OLE_LINK23"/>
      <w:bookmarkStart w:id="1" w:name="OLE_LINK24"/>
      <w:r w:rsidRPr="00D9265F">
        <w:rPr>
          <w:rFonts w:ascii="Times New Roman" w:hAnsi="Times New Roman" w:cs="Times New Roman" w:hint="eastAsia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Pr="00D9265F">
        <w:rPr>
          <w:rFonts w:ascii="Times New Roman" w:hAnsi="Times New Roman" w:cs="Times New Roman" w:hint="eastAsia"/>
          <w:b/>
          <w:bCs/>
          <w:sz w:val="22"/>
        </w:rPr>
        <w:t>1</w:t>
      </w:r>
      <w:r w:rsidR="00B77211">
        <w:rPr>
          <w:rFonts w:ascii="Times New Roman" w:hAnsi="Times New Roman" w:cs="Times New Roman" w:hint="eastAsia"/>
          <w:b/>
          <w:bCs/>
          <w:sz w:val="22"/>
        </w:rPr>
        <w:t>.</w:t>
      </w:r>
      <w:r w:rsidR="00777A6B">
        <w:rPr>
          <w:rFonts w:ascii="Times New Roman" w:hAnsi="Times New Roman" w:cs="Times New Roman" w:hint="eastAsia"/>
          <w:b/>
          <w:bCs/>
          <w:sz w:val="22"/>
        </w:rPr>
        <w:t xml:space="preserve"> GMP-grade reagents for hESC </w:t>
      </w:r>
      <w:bookmarkStart w:id="2" w:name="OLE_LINK4"/>
      <w:r w:rsidR="00777A6B">
        <w:rPr>
          <w:rFonts w:ascii="Times New Roman" w:hAnsi="Times New Roman" w:cs="Times New Roman" w:hint="eastAsia"/>
          <w:b/>
          <w:bCs/>
          <w:sz w:val="22"/>
        </w:rPr>
        <w:t>derivation</w:t>
      </w:r>
      <w:bookmarkEnd w:id="2"/>
      <w:r w:rsidR="00777A6B">
        <w:rPr>
          <w:rFonts w:ascii="Times New Roman" w:hAnsi="Times New Roman" w:cs="Times New Roman" w:hint="eastAsia"/>
          <w:b/>
          <w:bCs/>
          <w:sz w:val="22"/>
        </w:rPr>
        <w:t>, propagation and banking</w:t>
      </w:r>
      <w:bookmarkEnd w:id="0"/>
    </w:p>
    <w:tbl>
      <w:tblPr>
        <w:tblW w:w="8151" w:type="dxa"/>
        <w:tblLook w:val="04A0" w:firstRow="1" w:lastRow="0" w:firstColumn="1" w:lastColumn="0" w:noHBand="0" w:noVBand="1"/>
      </w:tblPr>
      <w:tblGrid>
        <w:gridCol w:w="3586"/>
        <w:gridCol w:w="2494"/>
        <w:gridCol w:w="2071"/>
      </w:tblGrid>
      <w:tr w:rsidR="00426D23" w:rsidRPr="00191AAC" w14:paraId="2EA9F3F4" w14:textId="77777777" w:rsidTr="002D343E">
        <w:trPr>
          <w:trHeight w:val="369"/>
        </w:trPr>
        <w:tc>
          <w:tcPr>
            <w:tcW w:w="3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7DAE1" w14:textId="77777777" w:rsidR="00426D23" w:rsidRPr="00191AAC" w:rsidRDefault="00426D23" w:rsidP="002D34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3" w:name="OLE_LINK21"/>
            <w:bookmarkEnd w:id="1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agent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A4A6E1" w14:textId="77777777" w:rsidR="00426D23" w:rsidRPr="00191AAC" w:rsidRDefault="00426D23" w:rsidP="002D34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ource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A2E7F8" w14:textId="77777777" w:rsidR="00426D23" w:rsidRPr="00191AAC" w:rsidRDefault="00426D23" w:rsidP="002D343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dentifier</w:t>
            </w:r>
          </w:p>
        </w:tc>
      </w:tr>
      <w:tr w:rsidR="00426D23" w:rsidRPr="00191AAC" w14:paraId="11AAE68B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00AFD5" w14:textId="5C2CFCF4" w:rsidR="00426D23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E4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hawing Media Kit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665034" w14:textId="06AB52E8" w:rsidR="00426D23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F7E4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KITAZATO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1F9BDC" w14:textId="4F9AAC9F" w:rsidR="00426D23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VT102</w:t>
            </w:r>
          </w:p>
        </w:tc>
      </w:tr>
      <w:tr w:rsidR="008F7E48" w:rsidRPr="00191AAC" w14:paraId="36A8F6F0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7CC06" w14:textId="1DFC8C1F" w:rsidR="008F7E48" w:rsidRPr="00777A6B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7A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SR™-AOF Basal Medium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5AB79B" w14:textId="37129458" w:rsidR="008F7E48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TEMCELL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427C57" w14:textId="7925C60F" w:rsidR="008F7E48" w:rsidRPr="00777A6B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7A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-0402</w:t>
            </w:r>
          </w:p>
        </w:tc>
      </w:tr>
      <w:tr w:rsidR="008F7E48" w:rsidRPr="00191AAC" w14:paraId="495BD19F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5B2F00" w14:textId="296907CC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7A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SR™-AOF 20X Supplement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26EEF1" w14:textId="2F6FEB4A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TEMCELL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A94229" w14:textId="6EEBB4DA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77A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-0403</w:t>
            </w:r>
          </w:p>
        </w:tc>
      </w:tr>
      <w:tr w:rsidR="008F7E48" w:rsidRPr="00191AAC" w14:paraId="7D6EDDE3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85997A" w14:textId="24EAA8BB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iolaminin 521 CTG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DB98F" w14:textId="18D9F158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BioLamina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06DD92" w14:textId="0342C29A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CT521-0501</w:t>
            </w:r>
          </w:p>
        </w:tc>
      </w:tr>
      <w:tr w:rsidR="008F7E48" w:rsidRPr="00191AAC" w14:paraId="68AF96F1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4341FB" w14:textId="5AB57BA7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Y-27632 dihydrochlorid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6FF0B" w14:textId="12214C60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CE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E1E234" w14:textId="7D22C7A0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Y-10583G</w:t>
            </w:r>
          </w:p>
        </w:tc>
      </w:tr>
      <w:tr w:rsidR="008F7E48" w:rsidRPr="00191AAC" w14:paraId="4ACD896E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3E8247" w14:textId="58EF0F81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loodStor</w:t>
            </w:r>
            <w:r w:rsidRPr="00F70FC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14:ligatures w14:val="none"/>
              </w:rPr>
              <w:t>®</w:t>
            </w: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18B8C3" w14:textId="73A24694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iolife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Solution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74B195" w14:textId="5E86B73B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10301</w:t>
            </w:r>
          </w:p>
        </w:tc>
      </w:tr>
      <w:tr w:rsidR="008F7E48" w:rsidRPr="00191AAC" w14:paraId="5BE68633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1E2271" w14:textId="618C5AAD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eLeSR™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1C2EF5" w14:textId="7F994377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STEMCELL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12DE49" w14:textId="5313DB21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0-0483</w:t>
            </w:r>
          </w:p>
        </w:tc>
      </w:tr>
      <w:tr w:rsidR="008F7E48" w:rsidRPr="00191AAC" w14:paraId="05F671FA" w14:textId="77777777" w:rsidTr="002D343E">
        <w:trPr>
          <w:trHeight w:val="369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B7356F" w14:textId="5EBA7549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CryoStor</w:t>
            </w:r>
            <w:r w:rsidRPr="00F70FCC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  <w14:ligatures w14:val="none"/>
              </w:rPr>
              <w:t>®</w:t>
            </w: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CS1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89B42C" w14:textId="35BE197A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Biolife Solutions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D1D573" w14:textId="4E68EF3C" w:rsidR="008F7E48" w:rsidRPr="00191AAC" w:rsidRDefault="008F7E48" w:rsidP="002D34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0FC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210502</w:t>
            </w:r>
          </w:p>
        </w:tc>
      </w:tr>
    </w:tbl>
    <w:p w14:paraId="4877FCC8" w14:textId="40430AFA" w:rsidR="00B6490D" w:rsidRDefault="006D5FB0" w:rsidP="00B7721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  <w:bookmarkEnd w:id="3"/>
    </w:p>
    <w:p w14:paraId="647A7135" w14:textId="674C274D" w:rsidR="00B77211" w:rsidRPr="00AE3E9B" w:rsidRDefault="00B77211" w:rsidP="00B7721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9265F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BA5A30">
        <w:rPr>
          <w:rFonts w:ascii="Times New Roman" w:hAnsi="Times New Roman" w:cs="Times New Roman"/>
          <w:b/>
          <w:bCs/>
          <w:sz w:val="22"/>
        </w:rPr>
        <w:t>S</w:t>
      </w:r>
      <w:r w:rsidR="007B68B2"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B77211">
        <w:rPr>
          <w:rFonts w:ascii="Times New Roman" w:hAnsi="Times New Roman" w:cs="Times New Roman"/>
          <w:b/>
          <w:bCs/>
          <w:sz w:val="22"/>
        </w:rPr>
        <w:t>Antibody</w:t>
      </w:r>
    </w:p>
    <w:tbl>
      <w:tblPr>
        <w:tblW w:w="8335" w:type="dxa"/>
        <w:tblLook w:val="04A0" w:firstRow="1" w:lastRow="0" w:firstColumn="1" w:lastColumn="0" w:noHBand="0" w:noVBand="1"/>
      </w:tblPr>
      <w:tblGrid>
        <w:gridCol w:w="4706"/>
        <w:gridCol w:w="1531"/>
        <w:gridCol w:w="2098"/>
      </w:tblGrid>
      <w:tr w:rsidR="00AF7C5B" w:rsidRPr="00191AAC" w14:paraId="25655423" w14:textId="77777777" w:rsidTr="002D343E">
        <w:trPr>
          <w:trHeight w:val="369"/>
        </w:trPr>
        <w:tc>
          <w:tcPr>
            <w:tcW w:w="4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882E86" w14:textId="7EF1ED0D" w:rsidR="00AF7C5B" w:rsidRPr="00191AAC" w:rsidRDefault="005F1BE0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4" w:name="_Hlk196391593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agent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6DB515" w14:textId="0918AB7D" w:rsidR="00AF7C5B" w:rsidRPr="00191AAC" w:rsidRDefault="005F1BE0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ource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C89768" w14:textId="0F826F87" w:rsidR="00AF7C5B" w:rsidRPr="00191AAC" w:rsidRDefault="005F1BE0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dentifier</w:t>
            </w:r>
          </w:p>
        </w:tc>
      </w:tr>
      <w:bookmarkEnd w:id="4"/>
      <w:tr w:rsidR="00AF7C5B" w:rsidRPr="00191AAC" w14:paraId="15853F48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5CB275" w14:textId="4ACE6AEA" w:rsidR="00AF7C5B" w:rsidRPr="00191AAC" w:rsidRDefault="00F77541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R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bit monoclonal antibod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to </w:t>
            </w:r>
            <w:r w:rsidR="00AF7C5B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o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370B72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ABIO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BEDF31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bookmarkStart w:id="5" w:name="OLE_LINK77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1610-2</w:t>
            </w:r>
            <w:bookmarkEnd w:id="5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; RRID: AB_3069903</w:t>
            </w:r>
          </w:p>
        </w:tc>
      </w:tr>
      <w:tr w:rsidR="00AF7C5B" w:rsidRPr="00191AAC" w14:paraId="3DF9BAFC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976E3" w14:textId="6BB1F1BB" w:rsidR="00AF7C5B" w:rsidRPr="00191AAC" w:rsidRDefault="00F77541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="00AF7C5B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use monoclonal antibod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to 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ct4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2B21D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ABIO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67DF99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A601207; RRID: AB_3071926</w:t>
            </w:r>
          </w:p>
        </w:tc>
      </w:tr>
      <w:tr w:rsidR="00AF7C5B" w:rsidRPr="00191AAC" w14:paraId="07C6B6DC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873D8C" w14:textId="32037AA1" w:rsidR="00AF7C5B" w:rsidRPr="00191AAC" w:rsidRDefault="00F77541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775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ouse monoclonal antibody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o</w:t>
            </w:r>
            <w:r w:rsidRPr="00F775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OCT4 (OCT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510232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m cel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8DFEF" w14:textId="77777777" w:rsidR="00426D23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bookmarkStart w:id="6" w:name="OLE_LINK78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093</w:t>
            </w:r>
            <w:bookmarkEnd w:id="6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; </w:t>
            </w:r>
          </w:p>
          <w:p w14:paraId="71CE05F0" w14:textId="3578E43E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 AB_2801346</w:t>
            </w:r>
          </w:p>
        </w:tc>
      </w:tr>
      <w:tr w:rsidR="00AF7C5B" w:rsidRPr="00191AAC" w14:paraId="07059833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61D456" w14:textId="0A9A1DAE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ouse monoclonal </w:t>
            </w:r>
            <w:r w:rsidR="00F77541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body</w:t>
            </w:r>
            <w:r w:rsidR="00F775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to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SSEA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1BCCD8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B23B54" w14:textId="77777777" w:rsidR="00426D23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bookmarkStart w:id="7" w:name="OLE_LINK79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16287</w:t>
            </w:r>
            <w:bookmarkEnd w:id="7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; </w:t>
            </w:r>
          </w:p>
          <w:p w14:paraId="0E8E6000" w14:textId="16EB9B51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 AB_778073</w:t>
            </w:r>
          </w:p>
        </w:tc>
      </w:tr>
      <w:tr w:rsidR="00AF7C5B" w:rsidRPr="00191AAC" w14:paraId="580CCB8C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AC98D7" w14:textId="76F3EC8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bbit polyclonal antibody </w:t>
            </w:r>
            <w:r w:rsidR="00F775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to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PODXL (TRA-1-6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7078C7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ffinity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D629C1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DF15469; </w:t>
            </w:r>
          </w:p>
        </w:tc>
      </w:tr>
      <w:tr w:rsidR="00AF7C5B" w:rsidRPr="00191AAC" w14:paraId="1742016B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E98C0D" w14:textId="78E52F44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bbit monoclonal </w:t>
            </w:r>
            <w:r w:rsidR="00F77541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body</w:t>
            </w:r>
            <w:r w:rsidR="00F775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to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ATP1A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AED8E5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15CCD2" w14:textId="77777777" w:rsidR="00426D23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ab76020; </w:t>
            </w:r>
          </w:p>
          <w:p w14:paraId="65C37A91" w14:textId="4AEB0B1A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 AB_1310695</w:t>
            </w:r>
          </w:p>
        </w:tc>
      </w:tr>
      <w:tr w:rsidR="00AF7C5B" w:rsidRPr="00191AAC" w14:paraId="5EEEA202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3D1932" w14:textId="15E4FBA6" w:rsidR="00AF7C5B" w:rsidRPr="00191AAC" w:rsidRDefault="00F77541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R</w:t>
            </w:r>
            <w:r w:rsidR="00AF7C5B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bbit monoclonal 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bod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to ZO-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C7D42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ABIO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5E54F9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A722797; RRID: AB_3675805</w:t>
            </w:r>
          </w:p>
        </w:tc>
      </w:tr>
      <w:tr w:rsidR="00AF7C5B" w:rsidRPr="00191AAC" w14:paraId="79C7363A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CA007F" w14:textId="0DDDEE4A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bbit polyclonal </w:t>
            </w:r>
            <w:r w:rsidR="00F77541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ntibody 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 cardiac troponin T (cTnT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81AC79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2A1CC0" w14:textId="77777777" w:rsidR="00426D23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ab45932; </w:t>
            </w:r>
          </w:p>
          <w:p w14:paraId="44C2A1D5" w14:textId="2342C271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 AB_956386</w:t>
            </w:r>
          </w:p>
        </w:tc>
      </w:tr>
      <w:tr w:rsidR="00AF7C5B" w:rsidRPr="00191AAC" w14:paraId="12AC1F29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7844B5" w14:textId="0E670492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ouse monoclonal </w:t>
            </w:r>
            <w:r w:rsidR="00F77541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ntibody 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 sarcomeric alpha actinin (ACTN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F0B47D" w14:textId="77777777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727019" w14:textId="77777777" w:rsidR="00426D23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ab9465; </w:t>
            </w:r>
          </w:p>
          <w:p w14:paraId="0748E5FF" w14:textId="3D7332D8" w:rsidR="00AF7C5B" w:rsidRPr="00191AAC" w:rsidRDefault="00AF7C5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 AB_307264</w:t>
            </w:r>
          </w:p>
        </w:tc>
      </w:tr>
      <w:tr w:rsidR="00AF7C5B" w:rsidRPr="00191AAC" w14:paraId="2DCF6A2C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343239" w14:textId="2EBDA28D" w:rsidR="00AF7C5B" w:rsidRPr="00191AAC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bit polyclonal antibody t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FOXA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7795BE" w14:textId="193FE6D7" w:rsidR="00AF7C5B" w:rsidRPr="00191AAC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8" w:name="OLE_LINK82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illipore</w:t>
            </w:r>
            <w:bookmarkEnd w:id="8"/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7DACC4" w14:textId="77777777" w:rsidR="00AF7C5B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r w:rsidRPr="00C905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7-63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;</w:t>
            </w:r>
          </w:p>
          <w:p w14:paraId="0FB85632" w14:textId="7754623B" w:rsidR="00C90500" w:rsidRPr="00191AAC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905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_390153</w:t>
            </w:r>
          </w:p>
        </w:tc>
      </w:tr>
      <w:tr w:rsidR="008006E4" w:rsidRPr="00191AAC" w14:paraId="45C94768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584AC0" w14:textId="7DD16113" w:rsidR="008006E4" w:rsidRPr="00191AAC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use polyclonal antibod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to SOX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3889D5" w14:textId="375E966F" w:rsidR="008006E4" w:rsidRPr="00C90500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905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R&amp;D System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C82E0A" w14:textId="1FF59A8E" w:rsidR="00C90500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r>
              <w:rPr>
                <w:rFonts w:hint="eastAsia"/>
              </w:rPr>
              <w:t xml:space="preserve"> </w:t>
            </w:r>
            <w:r w:rsidRPr="00C9050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AB19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;</w:t>
            </w:r>
          </w:p>
          <w:p w14:paraId="470C814D" w14:textId="453464E0" w:rsidR="008006E4" w:rsidRPr="00191AAC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</w:t>
            </w:r>
            <w:r w:rsidRPr="00C90500">
              <w:rPr>
                <w:rFonts w:ascii="Helvetica" w:hAnsi="Helvetica" w:cs="Helvetica"/>
                <w:color w:val="555555"/>
                <w:shd w:val="clear" w:color="auto" w:fill="FFFFFF"/>
              </w:rPr>
              <w:t xml:space="preserve"> </w:t>
            </w:r>
            <w:r w:rsidRPr="00C905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_2195646</w:t>
            </w:r>
          </w:p>
        </w:tc>
      </w:tr>
      <w:tr w:rsidR="008006E4" w:rsidRPr="00191AAC" w14:paraId="19C65BE3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20D8D0" w14:textId="0AE08F9A" w:rsidR="008006E4" w:rsidRPr="00191AAC" w:rsidRDefault="00F77541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ouse monoclonal antibody to </w:t>
            </w:r>
            <w:r w:rsidR="008006E4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KX6.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2A5F34" w14:textId="01FE93D0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SHB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8EDC3B" w14:textId="77777777" w:rsidR="008006E4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bookmarkStart w:id="9" w:name="OLE_LINK81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55A12-C</w:t>
            </w:r>
            <w:bookmarkEnd w:id="9"/>
          </w:p>
          <w:p w14:paraId="46933E35" w14:textId="72ABF456" w:rsidR="00C90500" w:rsidRPr="00191AAC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905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905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_532379</w:t>
            </w:r>
          </w:p>
        </w:tc>
      </w:tr>
      <w:tr w:rsidR="008006E4" w:rsidRPr="00191AAC" w14:paraId="3F3C05A7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28E1B2" w14:textId="26D7A944" w:rsidR="008006E4" w:rsidRPr="00191AAC" w:rsidRDefault="00F77541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Rat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monoclonal antibody t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8006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-peptide</w:t>
            </w:r>
            <w:r w:rsidR="008006E4"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Antibody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6716A0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SHB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24CBC4" w14:textId="77777777" w:rsidR="008006E4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bookmarkStart w:id="10" w:name="OLE_LINK83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N-ID4</w:t>
            </w:r>
            <w:bookmarkEnd w:id="10"/>
          </w:p>
          <w:p w14:paraId="0DDBAB01" w14:textId="07368518" w:rsidR="00C90500" w:rsidRPr="00191AAC" w:rsidRDefault="00C90500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905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905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_2255626</w:t>
            </w:r>
          </w:p>
        </w:tc>
      </w:tr>
      <w:tr w:rsidR="008006E4" w:rsidRPr="00191AAC" w14:paraId="7136608B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B1BA07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luor™ 594 conjugated goat anti-mouse IgG polyclonal antibody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3A9335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ABIO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3F2617" w14:textId="77777777" w:rsidR="008006E4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HA1126; </w:t>
            </w:r>
          </w:p>
          <w:p w14:paraId="672E2B0C" w14:textId="722D8473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 AB_3675736</w:t>
            </w:r>
          </w:p>
        </w:tc>
      </w:tr>
      <w:tr w:rsidR="008006E4" w:rsidRPr="00191AAC" w14:paraId="4CF3CDE8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22B7FF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luor™ 488 conjugated goat anti-rabbit IgG polyclonal antibody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F98316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ABIO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75BB1C" w14:textId="77777777" w:rsidR="008006E4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#HA1121; </w:t>
            </w:r>
          </w:p>
          <w:p w14:paraId="1326A77B" w14:textId="72B352A0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RID: AB_3675804</w:t>
            </w:r>
          </w:p>
        </w:tc>
      </w:tr>
      <w:tr w:rsidR="008006E4" w:rsidRPr="00191AAC" w14:paraId="5ED2B602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2F2E46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at anti-mouse IgG H&amp;L (Alexa Fluor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®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64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F09F8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E676D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ab150115; RRID: AB_2687948</w:t>
            </w:r>
          </w:p>
        </w:tc>
      </w:tr>
      <w:tr w:rsidR="008006E4" w:rsidRPr="00191AAC" w14:paraId="67C5653A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F4636C" w14:textId="2AB8CF08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0E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onkey anti-Rat IgG (H+L) Secondary Antibody, Alexa Fluor 48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96DEE1" w14:textId="311997B3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10E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Life Technologies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30EE7B" w14:textId="77777777" w:rsidR="008006E4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11" w:name="OLE_LINK69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r w:rsidRPr="00F10EE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A-21208</w:t>
            </w:r>
            <w:bookmarkEnd w:id="11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;</w:t>
            </w:r>
          </w:p>
          <w:p w14:paraId="69F143DD" w14:textId="67280305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RID: </w:t>
            </w:r>
            <w:r w:rsidRPr="00F10EE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_2535794</w:t>
            </w:r>
          </w:p>
        </w:tc>
      </w:tr>
      <w:tr w:rsidR="008006E4" w:rsidRPr="00191AAC" w14:paraId="56E95C21" w14:textId="77777777" w:rsidTr="002D343E">
        <w:trPr>
          <w:trHeight w:val="369"/>
        </w:trPr>
        <w:tc>
          <w:tcPr>
            <w:tcW w:w="4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D5CD7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uorescein (FITC) conjugated goat anti-rabbit IgG (H+L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F9672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3B744B" w14:textId="77777777" w:rsidR="008006E4" w:rsidRPr="00191AAC" w:rsidRDefault="008006E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A00003-2; RRID: AB_2890897</w:t>
            </w:r>
          </w:p>
        </w:tc>
      </w:tr>
    </w:tbl>
    <w:p w14:paraId="1D6D1217" w14:textId="77777777" w:rsidR="00B77211" w:rsidRDefault="00B77211">
      <w:pPr>
        <w:rPr>
          <w:rFonts w:hint="eastAsia"/>
        </w:rPr>
      </w:pPr>
      <w:r>
        <w:rPr>
          <w:rFonts w:hint="eastAsia"/>
        </w:rPr>
        <w:br w:type="page"/>
      </w:r>
    </w:p>
    <w:p w14:paraId="0511ED87" w14:textId="27398C5E" w:rsidR="00426D23" w:rsidRPr="00AE3E9B" w:rsidRDefault="00426D23" w:rsidP="00426D2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9265F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BA5A30">
        <w:rPr>
          <w:rFonts w:ascii="Times New Roman" w:hAnsi="Times New Roman" w:cs="Times New Roman"/>
          <w:b/>
          <w:bCs/>
          <w:sz w:val="22"/>
        </w:rPr>
        <w:t>S</w:t>
      </w:r>
      <w:r w:rsidR="007B68B2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 w:hint="eastAsia"/>
          <w:b/>
          <w:bCs/>
          <w:sz w:val="22"/>
        </w:rPr>
        <w:t>. Reagents</w:t>
      </w:r>
      <w:r w:rsidR="006E2A6D">
        <w:rPr>
          <w:rFonts w:ascii="Times New Roman" w:hAnsi="Times New Roman" w:cs="Times New Roman" w:hint="eastAsia"/>
          <w:b/>
          <w:bCs/>
          <w:sz w:val="22"/>
        </w:rPr>
        <w:t xml:space="preserve"> and kits</w:t>
      </w:r>
    </w:p>
    <w:tbl>
      <w:tblPr>
        <w:tblW w:w="8504" w:type="dxa"/>
        <w:tblLook w:val="04A0" w:firstRow="1" w:lastRow="0" w:firstColumn="1" w:lastColumn="0" w:noHBand="0" w:noVBand="1"/>
      </w:tblPr>
      <w:tblGrid>
        <w:gridCol w:w="4252"/>
        <w:gridCol w:w="2211"/>
        <w:gridCol w:w="2041"/>
      </w:tblGrid>
      <w:tr w:rsidR="00426D23" w:rsidRPr="00191AAC" w14:paraId="78EFF281" w14:textId="77777777" w:rsidTr="002D343E">
        <w:trPr>
          <w:trHeight w:val="369"/>
        </w:trPr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D2050C" w14:textId="7777777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agent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186F41" w14:textId="7777777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esource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70FEE9" w14:textId="7777777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dentifier</w:t>
            </w:r>
          </w:p>
        </w:tc>
      </w:tr>
      <w:tr w:rsidR="00426D23" w:rsidRPr="00191AAC" w14:paraId="31845FA3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37321B" w14:textId="6A99AD3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tamax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89F75E" w14:textId="760DA86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E3CEE2" w14:textId="2F81D9B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35050-061</w:t>
            </w:r>
          </w:p>
        </w:tc>
      </w:tr>
      <w:tr w:rsidR="00426D23" w:rsidRPr="00191AAC" w14:paraId="31003D90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55B825" w14:textId="23026880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cos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64BAA" w14:textId="0CB34F2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11AC00" w14:textId="2154CAD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G7021</w:t>
            </w:r>
          </w:p>
        </w:tc>
      </w:tr>
      <w:tr w:rsidR="00426D23" w:rsidRPr="00191AAC" w14:paraId="2EF6308B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4694AD" w14:textId="304A83AB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corbic aci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C2A91C" w14:textId="55C17CEA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DE5F2E" w14:textId="48A5619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A4544</w:t>
            </w:r>
          </w:p>
        </w:tc>
      </w:tr>
      <w:tr w:rsidR="00426D23" w:rsidRPr="00191AAC" w14:paraId="5B40950C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B10D41" w14:textId="1932D13B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HIR9902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563866" w14:textId="6546C28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BE8D53" w14:textId="025D6DE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1263</w:t>
            </w:r>
          </w:p>
        </w:tc>
      </w:tr>
      <w:tr w:rsidR="00426D23" w:rsidRPr="00191AAC" w14:paraId="00DE31FF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A2DCC7" w14:textId="0D6FB58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mercaptoethano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FC9BF5" w14:textId="04CDFB7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F7BB6D" w14:textId="7EED49A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516732</w:t>
            </w:r>
          </w:p>
        </w:tc>
      </w:tr>
      <w:tr w:rsidR="00426D23" w:rsidRPr="00191AAC" w14:paraId="7D9D97A7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30BE9A" w14:textId="1486939A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</w:t>
            </w:r>
            <w:r w:rsidR="00AD556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5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0D1846" w14:textId="35CF741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69242D" w14:textId="6ED9FA3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7037</w:t>
            </w:r>
          </w:p>
        </w:tc>
      </w:tr>
      <w:tr w:rsidR="00426D23" w:rsidRPr="00191AAC" w14:paraId="242EAEC8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CFE28C" w14:textId="43869D2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T-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32D885" w14:textId="5CF8E9B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940FB" w14:textId="71779E2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7092</w:t>
            </w:r>
          </w:p>
        </w:tc>
      </w:tr>
      <w:tr w:rsidR="00426D23" w:rsidRPr="00191AAC" w14:paraId="10BE9A03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40114" w14:textId="104DB8D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tinoic aci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A2E9E" w14:textId="0E58B0E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3B086A" w14:textId="7211BD5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R2625</w:t>
            </w:r>
          </w:p>
        </w:tc>
      </w:tr>
      <w:tr w:rsidR="00426D23" w:rsidRPr="00191AAC" w14:paraId="7D07114E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270DD9" w14:textId="7AF2120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DN19318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4B36D8" w14:textId="1D6980E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83BD6E" w14:textId="1A1BAE2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7507</w:t>
            </w:r>
          </w:p>
        </w:tc>
      </w:tr>
      <w:tr w:rsidR="00426D23" w:rsidRPr="00191AAC" w14:paraId="55BDA580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FD05B" w14:textId="687DDE4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2763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58DFA4" w14:textId="29F7D34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887356" w14:textId="6FCC91E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1049</w:t>
            </w:r>
          </w:p>
        </w:tc>
      </w:tr>
      <w:tr w:rsidR="00426D23" w:rsidRPr="00191AAC" w14:paraId="7188CD69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82F19F" w14:textId="7D8D4AF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B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7C3D9A" w14:textId="24676BA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ta Cruz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53F272" w14:textId="656CDBA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C-204424</w:t>
            </w:r>
          </w:p>
        </w:tc>
      </w:tr>
      <w:tr w:rsidR="00426D23" w:rsidRPr="00191AAC" w14:paraId="29D1E777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3D38B8" w14:textId="61EF2F6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icotinamid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B5C32F" w14:textId="55CEAD3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0DC1D6" w14:textId="49B242F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N0636</w:t>
            </w:r>
          </w:p>
        </w:tc>
      </w:tr>
      <w:tr w:rsidR="00426D23" w:rsidRPr="00191AAC" w14:paraId="29B04A1E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A986F6" w14:textId="73DDF66A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K5 inhibitor II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AB7731" w14:textId="1EB7A7A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zo Life Sciences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0854F7" w14:textId="54F5E04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ALX-270-445</w:t>
            </w:r>
          </w:p>
        </w:tc>
      </w:tr>
      <w:tr w:rsidR="00426D23" w:rsidRPr="00191AAC" w14:paraId="312E6266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183830" w14:textId="77BD7A4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307ABB" w14:textId="600BDDD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E123FD" w14:textId="17E32B70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T6397</w:t>
            </w:r>
          </w:p>
        </w:tc>
      </w:tr>
      <w:tr w:rsidR="00426D23" w:rsidRPr="00191AAC" w14:paraId="5130BAA3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3BD00" w14:textId="79DDACA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X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5664B8" w14:textId="48357EE6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62B7C4" w14:textId="47521DB0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7914</w:t>
            </w:r>
          </w:p>
        </w:tc>
      </w:tr>
      <w:tr w:rsidR="00426D23" w:rsidRPr="00191AAC" w14:paraId="57745FE2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FC9D8F" w14:textId="49140FE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pari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3537D7" w14:textId="21B22CE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ABF21E" w14:textId="4B70EDD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1346</w:t>
            </w:r>
          </w:p>
        </w:tc>
      </w:tr>
      <w:tr w:rsidR="00426D23" w:rsidRPr="00191AAC" w14:paraId="4DBE4050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5CDE77" w14:textId="4661F24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γ-secretase inhibitor XXI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F45C9" w14:textId="36977F9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D Millipor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4FF98" w14:textId="6D06340B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565789</w:t>
            </w:r>
          </w:p>
        </w:tc>
      </w:tr>
      <w:tr w:rsidR="00426D23" w:rsidRPr="00191AAC" w14:paraId="1542ED32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430320" w14:textId="22077DB0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42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DB9E7D" w14:textId="146D8DC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5C26A2" w14:textId="49E5A22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S2841</w:t>
            </w:r>
          </w:p>
        </w:tc>
      </w:tr>
      <w:tr w:rsidR="00426D23" w:rsidRPr="00191AAC" w14:paraId="7425BA71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6A395B" w14:textId="098B74B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inc sulfat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275855" w14:textId="460A28B6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4B3E3" w14:textId="0EC8B4D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Z0251</w:t>
            </w:r>
          </w:p>
        </w:tc>
      </w:tr>
      <w:tr w:rsidR="00426D23" w:rsidRPr="00191AAC" w14:paraId="50FB614E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DC2D2F" w14:textId="44CE9D6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-Acetyl-ʟ-cystein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BE074B" w14:textId="457A726E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m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2A89F5" w14:textId="0584CE4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A9165</w:t>
            </w:r>
          </w:p>
        </w:tc>
      </w:tr>
      <w:tr w:rsidR="00426D23" w:rsidRPr="00191AAC" w14:paraId="0C9AB657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714007" w14:textId="52E9B42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WR-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B2548A" w14:textId="6AB252BA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llipor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61FFAF" w14:textId="561C99B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681669</w:t>
            </w:r>
          </w:p>
        </w:tc>
      </w:tr>
      <w:tr w:rsidR="00426D23" w:rsidRPr="00191AAC" w14:paraId="064590F0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E49F30" w14:textId="2242BE48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B43154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BBDC5D" w14:textId="758A82BB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lec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01B33A" w14:textId="5DC6311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067</w:t>
            </w:r>
          </w:p>
        </w:tc>
      </w:tr>
      <w:tr w:rsidR="00426D23" w:rsidRPr="00191AAC" w14:paraId="6D4520A5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1A928" w14:textId="17558A8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Activin A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33714" w14:textId="47B05B1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mimmune LL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74C20B" w14:textId="53A2AF4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ST-A-1000</w:t>
            </w:r>
          </w:p>
        </w:tc>
      </w:tr>
      <w:tr w:rsidR="00426D23" w:rsidRPr="00191AAC" w14:paraId="70C0E85D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04E06F" w14:textId="232C478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G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22DA70" w14:textId="74C02FF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mimmune LLC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22EBE7" w14:textId="0BFC626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ST-F7-0100</w:t>
            </w:r>
          </w:p>
        </w:tc>
      </w:tr>
      <w:tr w:rsidR="00426D23" w:rsidRPr="00191AAC" w14:paraId="4E15A8CA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626D6A" w14:textId="6C58F83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G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0C6049" w14:textId="2C364EA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protec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D6B61F" w14:textId="3A7481B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AF-100-15</w:t>
            </w:r>
          </w:p>
        </w:tc>
      </w:tr>
      <w:tr w:rsidR="00426D23" w:rsidRPr="00191AAC" w14:paraId="31C453A2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BA2139" w14:textId="22A1E90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FG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995136" w14:textId="38769D2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mimmu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CD65BA" w14:textId="397867B8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ST-HS2-100</w:t>
            </w:r>
          </w:p>
        </w:tc>
      </w:tr>
      <w:tr w:rsidR="00426D23" w:rsidRPr="00191AAC" w14:paraId="4A656788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2B499" w14:textId="5B2FC34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tinoic aci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A74FD6" w14:textId="5264496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AEA10E" w14:textId="6C61960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Y-14649</w:t>
            </w:r>
          </w:p>
        </w:tc>
      </w:tr>
      <w:tr w:rsidR="00426D23" w:rsidRPr="00191AAC" w14:paraId="0D878266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A9ED90" w14:textId="76C4F2D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GF-BB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0B7FBB" w14:textId="7CA5F93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proTec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3021A4" w14:textId="06560F8B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00-14B</w:t>
            </w:r>
          </w:p>
        </w:tc>
      </w:tr>
      <w:tr w:rsidR="00426D23" w:rsidRPr="00191AAC" w14:paraId="163F864F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F19F25" w14:textId="2E9EFE4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KK-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731F70" w14:textId="248D6E7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protech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89F317" w14:textId="60D2A29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20-45</w:t>
            </w:r>
          </w:p>
        </w:tc>
      </w:tr>
      <w:tr w:rsidR="00426D23" w:rsidRPr="00191AAC" w14:paraId="3F38DCC4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C8F75B" w14:textId="0BB3736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regulin β-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C6289E" w14:textId="7E5E673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10DE9C" w14:textId="06AAA96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Y-P7365</w:t>
            </w:r>
          </w:p>
        </w:tc>
      </w:tr>
      <w:tr w:rsidR="00426D23" w:rsidRPr="00191AAC" w14:paraId="627BD104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D7744B" w14:textId="5C31E18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F-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9514CC" w14:textId="00A5133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4BAEC0" w14:textId="57DE05E8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HY-P7018</w:t>
            </w:r>
          </w:p>
        </w:tc>
      </w:tr>
      <w:tr w:rsidR="00426D23" w:rsidRPr="00191AAC" w14:paraId="5693BD82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0131CB" w14:textId="7B957D9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utas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DFF536" w14:textId="30FF9C70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vitroge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CF08DC" w14:textId="5921505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00-4555-56</w:t>
            </w:r>
          </w:p>
        </w:tc>
      </w:tr>
      <w:tr w:rsidR="00426D23" w:rsidRPr="00191AAC" w14:paraId="48CBA6A5" w14:textId="77777777" w:rsidTr="007D1FAD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42152" w14:textId="6E135F9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% knockout serum replacement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8F00DD" w14:textId="7847CD3E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0C8FF" w14:textId="7599C12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0828028</w:t>
            </w:r>
          </w:p>
        </w:tc>
      </w:tr>
      <w:tr w:rsidR="00426D23" w:rsidRPr="00191AAC" w14:paraId="0AE19CD7" w14:textId="77777777" w:rsidTr="007D1FAD">
        <w:trPr>
          <w:trHeight w:val="369"/>
        </w:trPr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0639A9" w14:textId="2694CCB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B27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DEF377" w14:textId="357E5B9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F0BB9" w14:textId="4B8C011A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</w:t>
            </w:r>
            <w:bookmarkStart w:id="12" w:name="OLE_LINK64"/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587010</w:t>
            </w:r>
            <w:bookmarkEnd w:id="12"/>
          </w:p>
        </w:tc>
      </w:tr>
      <w:tr w:rsidR="00426D23" w:rsidRPr="00191AAC" w14:paraId="48785A86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81B374" w14:textId="573704F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27 supplement minus insuli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CE3F29" w14:textId="6559AD56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59CF74" w14:textId="2522C10E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A1895601</w:t>
            </w:r>
          </w:p>
        </w:tc>
      </w:tr>
      <w:tr w:rsidR="00426D23" w:rsidRPr="00191AAC" w14:paraId="60B587C7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917388" w14:textId="337B0191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27 supplement with insulin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09EAA5" w14:textId="10F7E27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7B854C" w14:textId="10B7609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7504044</w:t>
            </w:r>
          </w:p>
        </w:tc>
      </w:tr>
      <w:tr w:rsidR="00426D23" w:rsidRPr="00191AAC" w14:paraId="706EA938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300C0D" w14:textId="5F238BE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MI 164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4B0F04" w14:textId="71BA561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8BBA16" w14:textId="1486576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1875500BT</w:t>
            </w:r>
          </w:p>
        </w:tc>
      </w:tr>
      <w:tr w:rsidR="00426D23" w:rsidRPr="00191AAC" w14:paraId="38DB73B8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F1C7EF" w14:textId="00D4AFC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MI 164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8FE914" w14:textId="7A67AA6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D6229" w14:textId="7600EDB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1879-020</w:t>
            </w:r>
          </w:p>
        </w:tc>
      </w:tr>
      <w:tr w:rsidR="00426D23" w:rsidRPr="00191AAC" w14:paraId="6C125A16" w14:textId="77777777" w:rsidTr="002D343E">
        <w:trPr>
          <w:trHeight w:val="369"/>
        </w:trPr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06D971" w14:textId="1CAD3338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rigel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D0937A" w14:textId="3B92B0CE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rning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6777A" w14:textId="059590E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354277</w:t>
            </w:r>
          </w:p>
        </w:tc>
      </w:tr>
      <w:tr w:rsidR="00426D23" w:rsidRPr="00191AAC" w14:paraId="4063F8A9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7E7D10" w14:textId="55E58F8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MEM/F1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907E64" w14:textId="62BF965D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4DA947" w14:textId="6AF85EB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C11330500BT</w:t>
            </w:r>
          </w:p>
        </w:tc>
      </w:tr>
      <w:tr w:rsidR="00426D23" w:rsidRPr="00191AAC" w14:paraId="3C334CC4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249E96" w14:textId="2EEBF40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TESR1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E49698" w14:textId="5CBD4FF9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m Cel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71FE3C" w14:textId="65B1DFEB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85850</w:t>
            </w:r>
          </w:p>
        </w:tc>
      </w:tr>
      <w:tr w:rsidR="00426D23" w:rsidRPr="00191AAC" w14:paraId="3C95C24A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AB319B" w14:textId="2EBCDD30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CDB 13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9AE21F" w14:textId="2A30E3B8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f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19ECB" w14:textId="309CE52F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10372019</w:t>
            </w:r>
          </w:p>
        </w:tc>
      </w:tr>
      <w:tr w:rsidR="00426D23" w:rsidRPr="00191AAC" w14:paraId="50E835A7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70FB22" w14:textId="63A1A654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MEM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5F1CEB" w14:textId="3D2CCA17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ib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54DD8" w14:textId="7A51AA12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C11965500CP</w:t>
            </w:r>
          </w:p>
        </w:tc>
      </w:tr>
      <w:tr w:rsidR="00426D23" w:rsidRPr="00191AAC" w14:paraId="55CC4D01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C0BE20" w14:textId="29F66CF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NAiso plu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A9EA7" w14:textId="6DBE7C38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kar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B53C05" w14:textId="3FB0574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9109</w:t>
            </w:r>
          </w:p>
        </w:tc>
      </w:tr>
      <w:tr w:rsidR="00426D23" w:rsidRPr="00191AAC" w14:paraId="46C04033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04E8BA" w14:textId="243CA163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B green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®</w:t>
            </w: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premix ex taq™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60DEA4" w14:textId="610B61CA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kar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4A26D2" w14:textId="594FF81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RR420A</w:t>
            </w:r>
          </w:p>
        </w:tc>
      </w:tr>
      <w:tr w:rsidR="00426D23" w:rsidRPr="00191AAC" w14:paraId="4273A589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3ADFBB" w14:textId="5E678F48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rimeScript RT reagent kit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A5C10D" w14:textId="1508682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kara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EC11CC" w14:textId="7E911C4C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RR047A</w:t>
            </w:r>
          </w:p>
        </w:tc>
      </w:tr>
      <w:tr w:rsidR="00426D23" w:rsidRPr="00191AAC" w14:paraId="3A0D4E2E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1BDCCF" w14:textId="2B7D17C6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kaline phosphatase color development kit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F2AF50" w14:textId="7905D155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3C8027" w14:textId="6F3C91E0" w:rsidR="00426D23" w:rsidRPr="00191AAC" w:rsidRDefault="00426D23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C3250S</w:t>
            </w:r>
          </w:p>
        </w:tc>
      </w:tr>
      <w:tr w:rsidR="00A23BC9" w:rsidRPr="00191AAC" w14:paraId="14C3563B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B5DC7C" w14:textId="65321AC1" w:rsidR="00A23BC9" w:rsidRPr="00191AAC" w:rsidRDefault="00A23BC9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Counting Kit-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D856B0" w14:textId="4E395DDE" w:rsidR="00A23BC9" w:rsidRPr="00191AAC" w:rsidRDefault="00A23BC9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yotim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828F60" w14:textId="09D2DBE1" w:rsidR="00A23BC9" w:rsidRPr="00191AAC" w:rsidRDefault="00A23BC9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1AA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#C0038</w:t>
            </w:r>
          </w:p>
        </w:tc>
      </w:tr>
      <w:tr w:rsidR="00A23BC9" w:rsidRPr="00191AAC" w14:paraId="2209DF20" w14:textId="77777777" w:rsidTr="002D343E">
        <w:trPr>
          <w:trHeight w:val="369"/>
        </w:trPr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C0618D" w14:textId="55167D2C" w:rsidR="00A23BC9" w:rsidRPr="00191AAC" w:rsidRDefault="00AB3EB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B3E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-Peptide ELIS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kit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6B342B" w14:textId="7D6B3BFA" w:rsidR="00A23BC9" w:rsidRPr="00191AAC" w:rsidRDefault="00AB3EB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Alpco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BD1635" w14:textId="4B881635" w:rsidR="00A23BC9" w:rsidRPr="00191AAC" w:rsidRDefault="00AB3EBB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at#</w:t>
            </w:r>
            <w:r w:rsidRPr="00AB3EB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-CPTHU-E01.1</w:t>
            </w:r>
          </w:p>
        </w:tc>
      </w:tr>
    </w:tbl>
    <w:p w14:paraId="49895ABC" w14:textId="407A76DA" w:rsidR="00C22034" w:rsidRDefault="00C22034" w:rsidP="00C2203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hint="eastAsia"/>
        </w:rPr>
        <w:br w:type="page"/>
      </w:r>
      <w:r w:rsidRPr="00D9265F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BA5A30" w:rsidRPr="00D9265F">
        <w:rPr>
          <w:rFonts w:ascii="Times New Roman" w:hAnsi="Times New Roman" w:cs="Times New Roman" w:hint="eastAsia"/>
          <w:b/>
          <w:bCs/>
          <w:sz w:val="22"/>
        </w:rPr>
        <w:t>S</w:t>
      </w:r>
      <w:r w:rsidR="007B68B2"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 w:hint="eastAsia"/>
          <w:b/>
          <w:bCs/>
          <w:sz w:val="22"/>
        </w:rPr>
        <w:t>. Primers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3320"/>
        <w:gridCol w:w="5020"/>
      </w:tblGrid>
      <w:tr w:rsidR="00C22034" w:rsidRPr="000E066A" w14:paraId="19D42CE3" w14:textId="77777777" w:rsidTr="002D343E">
        <w:trPr>
          <w:trHeight w:val="369"/>
        </w:trPr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6AB71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FEAA3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equence</w:t>
            </w:r>
          </w:p>
        </w:tc>
      </w:tr>
      <w:tr w:rsidR="00C22034" w:rsidRPr="000E066A" w14:paraId="459478CB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CAC971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OG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EF11C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ATAGCAATGGTGTGACGCAG</w:t>
            </w:r>
          </w:p>
        </w:tc>
      </w:tr>
      <w:tr w:rsidR="00C22034" w:rsidRPr="000E066A" w14:paraId="00E8D98C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EAD15F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NOG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6F0A3F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GTGCACCAGGTCTGAGTGT</w:t>
            </w:r>
          </w:p>
        </w:tc>
      </w:tr>
      <w:tr w:rsidR="00C22034" w:rsidRPr="000E066A" w14:paraId="5CA902F0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E8E59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X2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7D8E7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CCAGCGCATGGACAGTTA</w:t>
            </w:r>
          </w:p>
        </w:tc>
      </w:tr>
      <w:tr w:rsidR="00C22034" w:rsidRPr="000E066A" w14:paraId="10461831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E2961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X2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A5CA13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CTTGACCACCGAACCCAT</w:t>
            </w:r>
          </w:p>
        </w:tc>
      </w:tr>
      <w:tr w:rsidR="00C22034" w:rsidRPr="000E066A" w14:paraId="00107CB8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1AC8BE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SEA3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94230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CGCGCACGTTTCATC</w:t>
            </w:r>
          </w:p>
        </w:tc>
      </w:tr>
      <w:tr w:rsidR="00C22034" w:rsidRPr="000E066A" w14:paraId="034253C5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8D42AA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SEA3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43207E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GCCCAGTGGAGACTTTCG</w:t>
            </w:r>
          </w:p>
        </w:tc>
      </w:tr>
      <w:tr w:rsidR="00C22034" w:rsidRPr="000E066A" w14:paraId="476758F5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44D3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28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63D82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TCAAAAGGAGACAGGTGCT</w:t>
            </w:r>
          </w:p>
        </w:tc>
      </w:tr>
      <w:tr w:rsidR="00C22034" w:rsidRPr="000E066A" w14:paraId="61FB87EB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CC8937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IN28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B8F77E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AATAGCCCCCACCCATTG</w:t>
            </w:r>
          </w:p>
        </w:tc>
      </w:tr>
      <w:tr w:rsidR="00C22034" w:rsidRPr="000E066A" w14:paraId="4E049381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9A38D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X1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323E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CCATCGCTGAGCTGAAACAAA</w:t>
            </w:r>
          </w:p>
        </w:tc>
      </w:tr>
      <w:tr w:rsidR="00C22034" w:rsidRPr="000E066A" w14:paraId="4751FB26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BA63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X1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434F9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CTCCAGGCAGTAGTGATCT</w:t>
            </w:r>
          </w:p>
        </w:tc>
      </w:tr>
      <w:tr w:rsidR="00C22034" w:rsidRPr="000E066A" w14:paraId="7B8F3C0F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1CB4BA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PDH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4E07D4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AGCGAGATCCCTCCAAAAT</w:t>
            </w:r>
          </w:p>
        </w:tc>
      </w:tr>
      <w:tr w:rsidR="00C22034" w:rsidRPr="000E066A" w14:paraId="5A2CF9CD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0008F4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PDH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645C1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CTGTTGTCATACTTCTCATGG</w:t>
            </w:r>
          </w:p>
        </w:tc>
      </w:tr>
      <w:tr w:rsidR="00C22034" w:rsidRPr="000E066A" w14:paraId="3DB6D159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781075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DF3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1C09F5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TCCCAGACCAAGGTTTCTT</w:t>
            </w:r>
          </w:p>
        </w:tc>
      </w:tr>
      <w:tr w:rsidR="00C22034" w:rsidRPr="000E066A" w14:paraId="7CF55CA6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8A18E7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DF3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A1A07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TGAACCAGGAACAGAGCC</w:t>
            </w:r>
          </w:p>
        </w:tc>
      </w:tr>
      <w:tr w:rsidR="00C22034" w:rsidRPr="000E066A" w14:paraId="20CB4105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F051E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GF4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82DFA9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CTCTATGGCTCGCCCTTC</w:t>
            </w:r>
          </w:p>
        </w:tc>
      </w:tr>
      <w:tr w:rsidR="00C22034" w:rsidRPr="000E066A" w14:paraId="1A54A416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8A2293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GF4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5D3F5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CCGGGGTACTTGTAGGA</w:t>
            </w:r>
          </w:p>
        </w:tc>
      </w:tr>
      <w:tr w:rsidR="00C22034" w:rsidRPr="000E066A" w14:paraId="5095E39C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7968A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QP1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C70EF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GGGCATCGAGATCATCGG</w:t>
            </w:r>
          </w:p>
        </w:tc>
      </w:tr>
      <w:tr w:rsidR="00C22034" w:rsidRPr="000E066A" w14:paraId="6A3C5243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49B54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QP1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BB79CC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CCCACAGCCAGTGTAGTCA</w:t>
            </w:r>
          </w:p>
        </w:tc>
      </w:tr>
      <w:tr w:rsidR="00C22034" w:rsidRPr="000E066A" w14:paraId="5AF4909A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2CB54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1A1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340018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GAAGGGGGTTGGACG</w:t>
            </w:r>
          </w:p>
        </w:tc>
      </w:tr>
      <w:tr w:rsidR="00C22034" w:rsidRPr="000E066A" w14:paraId="60D9D1DA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5C55C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1A1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52F04F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CAGATGTTAATCCCCGGCT</w:t>
            </w:r>
          </w:p>
        </w:tc>
      </w:tr>
      <w:tr w:rsidR="00C22034" w:rsidRPr="000E066A" w14:paraId="752B068D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547928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FAP2B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8A8A9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CCTCCTAGAGACCAGGCT</w:t>
            </w:r>
          </w:p>
        </w:tc>
      </w:tr>
      <w:tr w:rsidR="00C22034" w:rsidRPr="000E066A" w14:paraId="0B5BD753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A7410B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FAP2B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76F32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GTGCCGGTCCTCATAGATA</w:t>
            </w:r>
          </w:p>
        </w:tc>
      </w:tr>
      <w:tr w:rsidR="00C22034" w:rsidRPr="000E066A" w14:paraId="2F993240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6033B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C1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BCB0B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CAGCAGAACTTCCACTCG</w:t>
            </w:r>
          </w:p>
        </w:tc>
      </w:tr>
      <w:tr w:rsidR="00C22034" w:rsidRPr="000E066A" w14:paraId="259003B8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297F25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C1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FF6345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TCGTAGACGAAAGCTCCG</w:t>
            </w:r>
          </w:p>
        </w:tc>
      </w:tr>
      <w:tr w:rsidR="00C22034" w:rsidRPr="000E066A" w14:paraId="3C67F132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EB5F6B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EB1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B860D8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ACACCTTTGCATACAGAACCC</w:t>
            </w:r>
          </w:p>
        </w:tc>
      </w:tr>
      <w:tr w:rsidR="00C22034" w:rsidRPr="000E066A" w14:paraId="5C6CAF83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9CE3E1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EB1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DF167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TACGATTACACCCAGACTGC</w:t>
            </w:r>
          </w:p>
        </w:tc>
      </w:tr>
      <w:tr w:rsidR="00C22034" w:rsidRPr="000E066A" w14:paraId="26DFE8AF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9612E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Rβ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60DBE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TACACTGCGAGTCCGTCT</w:t>
            </w:r>
          </w:p>
        </w:tc>
      </w:tr>
      <w:tr w:rsidR="00C22034" w:rsidRPr="000E066A" w14:paraId="5F9BC74D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EE3FE9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Rβ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16D2A5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ATTGAGCAGTGTGCCGAT</w:t>
            </w:r>
          </w:p>
        </w:tc>
      </w:tr>
      <w:tr w:rsidR="00C22034" w:rsidRPr="000E066A" w14:paraId="47E6D3C0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39BA1F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XRα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A63FB5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GACACCAAACATTTCCTGC</w:t>
            </w:r>
          </w:p>
        </w:tc>
      </w:tr>
      <w:tr w:rsidR="00C22034" w:rsidRPr="000E066A" w14:paraId="062152B9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56542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XRα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E7291E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GAGCTGATGACCGAGAAAG</w:t>
            </w:r>
          </w:p>
        </w:tc>
      </w:tr>
      <w:tr w:rsidR="00C22034" w:rsidRPr="000E066A" w14:paraId="35943AF5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F293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F2C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8C4087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TGGCTACCCCAGTGGTT</w:t>
            </w:r>
          </w:p>
        </w:tc>
      </w:tr>
      <w:tr w:rsidR="00C22034" w:rsidRPr="000E066A" w14:paraId="5D850DDB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A6A08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F2C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68EE27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AGTGCTAGTGCAAGCTCC</w:t>
            </w:r>
          </w:p>
        </w:tc>
      </w:tr>
      <w:tr w:rsidR="00C22034" w:rsidRPr="000E066A" w14:paraId="43A53CE0" w14:textId="77777777" w:rsidTr="007D1FAD">
        <w:trPr>
          <w:trHeight w:val="369"/>
        </w:trPr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717388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BX5-F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6A149B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TCTTTCCTGAGACTGCGT</w:t>
            </w:r>
          </w:p>
        </w:tc>
      </w:tr>
      <w:tr w:rsidR="00C22034" w:rsidRPr="000E066A" w14:paraId="14159A8A" w14:textId="77777777" w:rsidTr="007D1FAD">
        <w:trPr>
          <w:trHeight w:val="369"/>
        </w:trPr>
        <w:tc>
          <w:tcPr>
            <w:tcW w:w="3320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1D2A8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BX5-R</w:t>
            </w:r>
          </w:p>
        </w:tc>
        <w:tc>
          <w:tcPr>
            <w:tcW w:w="5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F64082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GGGACCACGGGATATTCT</w:t>
            </w:r>
          </w:p>
        </w:tc>
      </w:tr>
      <w:tr w:rsidR="00C22034" w:rsidRPr="000E066A" w14:paraId="30D44BBC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D65569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A4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97563E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ACACCCCAATCTCGTAG</w:t>
            </w:r>
          </w:p>
        </w:tc>
      </w:tr>
      <w:tr w:rsidR="00C22034" w:rsidRPr="000E066A" w14:paraId="41CC322E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6A4283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TA4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8685EA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GCGTTGCACAGATAGTGA</w:t>
            </w:r>
          </w:p>
        </w:tc>
      </w:tr>
      <w:tr w:rsidR="00C22034" w:rsidRPr="000E066A" w14:paraId="045284AF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ADF63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YR2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CA635C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AGATCATGCAGCCAGAGCC</w:t>
            </w:r>
          </w:p>
        </w:tc>
      </w:tr>
      <w:tr w:rsidR="00C22034" w:rsidRPr="000E066A" w14:paraId="07AD5C97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B8F341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YR2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5901F9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AACCAGGACGACTCCAAC</w:t>
            </w:r>
          </w:p>
        </w:tc>
      </w:tr>
      <w:tr w:rsidR="00C22034" w:rsidRPr="000E066A" w14:paraId="49FDAC82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C5CA0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TN1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E31DDE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TTGACCGGGATCACTCCG</w:t>
            </w:r>
          </w:p>
        </w:tc>
      </w:tr>
      <w:tr w:rsidR="00C22034" w:rsidRPr="000E066A" w14:paraId="37FB26A1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CFCF6B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TN1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50DB1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GGGTCGTTGCCAATATCA</w:t>
            </w:r>
          </w:p>
        </w:tc>
      </w:tr>
      <w:tr w:rsidR="00C22034" w:rsidRPr="000E066A" w14:paraId="4253A7B1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05B48C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NT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C3255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CGGAAAAGTGGGAAGAGG</w:t>
            </w:r>
          </w:p>
        </w:tc>
      </w:tr>
      <w:tr w:rsidR="00C22034" w:rsidRPr="000E066A" w14:paraId="3A771B78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550FB6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NT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488DD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TCGAACTTCTCTGCCTCC</w:t>
            </w:r>
          </w:p>
        </w:tc>
      </w:tr>
      <w:tr w:rsidR="00C22034" w:rsidRPr="000E066A" w14:paraId="5D1BA6A0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65AFAD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KX2.5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11349A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AGGACCCTAGAGCCGAAA</w:t>
            </w:r>
          </w:p>
        </w:tc>
      </w:tr>
      <w:tr w:rsidR="00C22034" w:rsidRPr="000E066A" w14:paraId="4C93E7BB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D4283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KX2.5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1667AB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GCCTGCGAGAAGAGCAC</w:t>
            </w:r>
          </w:p>
        </w:tc>
      </w:tr>
      <w:tr w:rsidR="00C22034" w:rsidRPr="000E066A" w14:paraId="18BA7BE9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2DDE41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coplasma-F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B43DFA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GAGCAAACAGGATTAGATACCCT</w:t>
            </w:r>
          </w:p>
        </w:tc>
      </w:tr>
      <w:tr w:rsidR="00C22034" w:rsidRPr="000E066A" w14:paraId="161A09FD" w14:textId="77777777" w:rsidTr="002D343E">
        <w:trPr>
          <w:trHeight w:val="369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05630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coplasma-R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674048" w14:textId="77777777" w:rsidR="00C22034" w:rsidRPr="000E066A" w:rsidRDefault="00C22034" w:rsidP="005073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E06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CACCATCTGTCACTCTGTTAACCTC</w:t>
            </w:r>
          </w:p>
        </w:tc>
      </w:tr>
    </w:tbl>
    <w:p w14:paraId="545CD57F" w14:textId="77777777" w:rsidR="002D343E" w:rsidRDefault="002D343E" w:rsidP="007B68B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60D8B36F" w14:textId="77777777" w:rsidR="002D343E" w:rsidRDefault="002D343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54995A6" w14:textId="1CE733B6" w:rsidR="007B68B2" w:rsidRPr="00BA5A30" w:rsidRDefault="007B68B2" w:rsidP="007B68B2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BA5A30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Pr="00BA5A30">
        <w:rPr>
          <w:rFonts w:ascii="Times New Roman" w:hAnsi="Times New Roman" w:cs="Times New Roman"/>
          <w:b/>
          <w:bCs/>
          <w:sz w:val="22"/>
        </w:rPr>
        <w:t>S</w:t>
      </w:r>
      <w:r w:rsidR="00750C8F" w:rsidRPr="00750C8F">
        <w:rPr>
          <w:rFonts w:ascii="Times New Roman" w:hAnsi="Times New Roman" w:cs="Times New Roman" w:hint="eastAsia"/>
          <w:b/>
          <w:bCs/>
          <w:sz w:val="22"/>
        </w:rPr>
        <w:t>5</w:t>
      </w:r>
      <w:r w:rsidR="002D343E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750C8F" w:rsidRPr="00750C8F">
        <w:rPr>
          <w:rFonts w:ascii="Times New Roman" w:hAnsi="Times New Roman" w:cs="Times New Roman" w:hint="eastAsia"/>
          <w:b/>
          <w:bCs/>
          <w:sz w:val="22"/>
        </w:rPr>
        <w:t>Compasion of the three methods for clinical-grade hESC derivation</w:t>
      </w:r>
    </w:p>
    <w:tbl>
      <w:tblPr>
        <w:tblStyle w:val="af"/>
        <w:tblW w:w="82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240"/>
        <w:gridCol w:w="2438"/>
        <w:gridCol w:w="1755"/>
      </w:tblGrid>
      <w:tr w:rsidR="007B68B2" w:rsidRPr="007A41C1" w14:paraId="26B9B477" w14:textId="77777777" w:rsidTr="002D343E">
        <w:trPr>
          <w:trHeight w:val="369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FECACF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B7484E" w14:textId="0E06C4A2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Souralova </w:t>
            </w:r>
            <w:bookmarkStart w:id="13" w:name="OLE_LINK1"/>
            <w:r w:rsidRPr="007A41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  <w:r w:rsidR="00D46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</w:t>
            </w:r>
            <w:r w:rsidRPr="007A41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al.</w:t>
            </w:r>
            <w:r w:rsidR="00D46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7A41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2023</w:t>
            </w:r>
            <w:bookmarkEnd w:id="13"/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5DC1C2" w14:textId="36E2F313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Takada </w:t>
            </w:r>
            <w:r w:rsidRPr="007A41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  <w:r w:rsidR="00D46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</w:t>
            </w:r>
            <w:r w:rsidRPr="007A41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al.</w:t>
            </w:r>
            <w:r w:rsidR="00D46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,</w:t>
            </w:r>
            <w:r w:rsidRPr="007A41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2022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DF1F1F" w14:textId="66DF46D0" w:rsidR="007B68B2" w:rsidRPr="007A41C1" w:rsidRDefault="00CB65F7" w:rsidP="00112B0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his study</w:t>
            </w:r>
          </w:p>
        </w:tc>
      </w:tr>
      <w:tr w:rsidR="007B68B2" w:rsidRPr="007A41C1" w14:paraId="30D82E1B" w14:textId="77777777" w:rsidTr="002D343E">
        <w:trPr>
          <w:trHeight w:val="369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D08A8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trix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51DD30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TN-N/E-cadherin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9F5135" w14:textId="7A80005C" w:rsidR="007B68B2" w:rsidRPr="007A41C1" w:rsidRDefault="00CB65F7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65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Matrix-511MG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FB1EC5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inin-521</w:t>
            </w:r>
          </w:p>
        </w:tc>
      </w:tr>
      <w:tr w:rsidR="007B68B2" w:rsidRPr="007A41C1" w14:paraId="658E222A" w14:textId="77777777" w:rsidTr="002D343E">
        <w:trPr>
          <w:trHeight w:val="369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6D80AC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dium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EE2F89" w14:textId="37CE21FB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triStem</w:t>
            </w: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@</w:t>
            </w: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A66917" w:rsidRPr="00A669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PSC</w:t>
            </w:r>
            <w:r w:rsidR="00A6691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XF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A267B8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emFit AK03N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71EC97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SR™-AOF</w:t>
            </w:r>
          </w:p>
        </w:tc>
      </w:tr>
      <w:tr w:rsidR="00D4648B" w:rsidRPr="007A41C1" w14:paraId="33B7B36E" w14:textId="77777777" w:rsidTr="002D343E">
        <w:trPr>
          <w:trHeight w:val="369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C17FC6" w14:textId="193613F7" w:rsidR="00D4648B" w:rsidRPr="007A41C1" w:rsidRDefault="00D4648B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14" w:name="OLE_LINK2"/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27632</w:t>
            </w:r>
            <w:bookmarkEnd w:id="14"/>
            <w:r w:rsidR="00196A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196AFA" w:rsidRPr="00196A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0 </w:t>
            </w:r>
            <w:r w:rsidR="00196A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µ</w:t>
            </w:r>
            <w:r w:rsidR="00196AFA" w:rsidRPr="00196A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</w:t>
            </w:r>
            <w:r w:rsidR="00196A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F9297" w14:textId="77777777" w:rsidR="00D4648B" w:rsidRPr="007A41C1" w:rsidRDefault="00D4648B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days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B78585" w14:textId="39F260D4" w:rsidR="00D4648B" w:rsidRPr="007A41C1" w:rsidRDefault="00196AFA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96AF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sed but not specifically mentioned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A10EB" w14:textId="77777777" w:rsidR="00D4648B" w:rsidRPr="007A41C1" w:rsidRDefault="00D4648B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 days</w:t>
            </w:r>
          </w:p>
        </w:tc>
      </w:tr>
      <w:tr w:rsidR="007B68B2" w:rsidRPr="007A41C1" w14:paraId="449D6C29" w14:textId="77777777" w:rsidTr="002D343E">
        <w:trPr>
          <w:trHeight w:val="369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B554F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 efficiency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B48314" w14:textId="0083A87A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  <w:r w:rsidR="00750C8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.0</w:t>
            </w: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1565C4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5%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EDDF54" w14:textId="77777777" w:rsidR="007B68B2" w:rsidRPr="007A41C1" w:rsidRDefault="007B68B2" w:rsidP="00112B0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7%</w:t>
            </w:r>
          </w:p>
        </w:tc>
      </w:tr>
      <w:tr w:rsidR="007B68B2" w:rsidRPr="007A41C1" w14:paraId="60577D3B" w14:textId="77777777" w:rsidTr="002D343E">
        <w:trPr>
          <w:trHeight w:val="369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4B4825" w14:textId="77777777" w:rsidR="007B68B2" w:rsidRPr="007A41C1" w:rsidRDefault="007B68B2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A41C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 efficiency of different quality embryo (A/B/C)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1B98D1" w14:textId="1F880D9A" w:rsidR="007B68B2" w:rsidRPr="007A41C1" w:rsidRDefault="00925567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U</w:t>
            </w:r>
            <w:r w:rsidRPr="0092556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classified</w:t>
            </w:r>
          </w:p>
        </w:tc>
        <w:tc>
          <w:tcPr>
            <w:tcW w:w="24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280E9" w14:textId="5DAA3601" w:rsidR="007B68B2" w:rsidRPr="007A41C1" w:rsidRDefault="00925567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U</w:t>
            </w:r>
            <w:r w:rsidRPr="0092556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classified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26B7B0" w14:textId="50743FDB" w:rsidR="00FA6616" w:rsidRDefault="009B3842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  <w:r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de </w:t>
            </w:r>
            <w:r w:rsidR="007B68B2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  <w:r w:rsidR="00337AE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:</w:t>
            </w:r>
            <w:r w:rsidR="00FA6616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FA66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  <w:r w:rsidR="00FA6616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%</w:t>
            </w:r>
          </w:p>
          <w:p w14:paraId="5F7350C4" w14:textId="10A62208" w:rsidR="00FA6616" w:rsidRDefault="009B3842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  <w:r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de </w:t>
            </w:r>
            <w:r w:rsidR="007B68B2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  <w:r w:rsidR="00337A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:</w:t>
            </w:r>
            <w:r w:rsidR="00FA6616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FA661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="007B68B2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%</w:t>
            </w:r>
          </w:p>
          <w:p w14:paraId="22D85592" w14:textId="63E98527" w:rsidR="007B68B2" w:rsidRPr="00BC4E8F" w:rsidRDefault="009B3842" w:rsidP="00112B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  <w:r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de </w:t>
            </w:r>
            <w:r w:rsidR="007B68B2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  <w:r w:rsidR="00337AE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:</w:t>
            </w:r>
            <w:r w:rsidR="007B68B2" w:rsidRPr="00BC4E8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28.6%</w:t>
            </w:r>
          </w:p>
        </w:tc>
      </w:tr>
    </w:tbl>
    <w:p w14:paraId="4E027218" w14:textId="426B5DAD" w:rsidR="00AD6608" w:rsidRPr="007B68B2" w:rsidRDefault="00AD6608">
      <w:pPr>
        <w:rPr>
          <w:rFonts w:hint="eastAsia"/>
        </w:rPr>
      </w:pPr>
    </w:p>
    <w:sectPr w:rsidR="00AD6608" w:rsidRPr="007B68B2" w:rsidSect="00900402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1251F" w14:textId="77777777" w:rsidR="00637E22" w:rsidRDefault="00637E22" w:rsidP="00CF70A3">
      <w:pPr>
        <w:rPr>
          <w:rFonts w:hint="eastAsia"/>
        </w:rPr>
      </w:pPr>
      <w:r>
        <w:separator/>
      </w:r>
    </w:p>
  </w:endnote>
  <w:endnote w:type="continuationSeparator" w:id="0">
    <w:p w14:paraId="2C7B108F" w14:textId="77777777" w:rsidR="00637E22" w:rsidRDefault="00637E22" w:rsidP="00CF70A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A05F">
    <w:altName w:val="Cambria"/>
    <w:panose1 w:val="00000000000000000000"/>
    <w:charset w:val="00"/>
    <w:family w:val="roman"/>
    <w:notTrueType/>
    <w:pitch w:val="default"/>
  </w:font>
  <w:font w:name="AdvPS480274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91811041"/>
      <w:docPartObj>
        <w:docPartGallery w:val="Page Numbers (Bottom of Page)"/>
        <w:docPartUnique/>
      </w:docPartObj>
    </w:sdtPr>
    <w:sdtContent>
      <w:p w14:paraId="5F68B5AB" w14:textId="71013523" w:rsidR="00B33AE7" w:rsidRDefault="00B33AE7">
        <w:pPr>
          <w:pStyle w:val="ac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BEF45F" w14:textId="77777777" w:rsidR="00B33AE7" w:rsidRDefault="00B33AE7">
    <w:pPr>
      <w:pStyle w:val="ac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E7340" w14:textId="77777777" w:rsidR="00637E22" w:rsidRDefault="00637E22" w:rsidP="00CF70A3">
      <w:pPr>
        <w:rPr>
          <w:rFonts w:hint="eastAsia"/>
        </w:rPr>
      </w:pPr>
      <w:r>
        <w:separator/>
      </w:r>
    </w:p>
  </w:footnote>
  <w:footnote w:type="continuationSeparator" w:id="0">
    <w:p w14:paraId="0224B4DD" w14:textId="77777777" w:rsidR="00637E22" w:rsidRDefault="00637E22" w:rsidP="00CF70A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A36AA"/>
    <w:multiLevelType w:val="multilevel"/>
    <w:tmpl w:val="9B8E3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FB7F19"/>
    <w:multiLevelType w:val="multilevel"/>
    <w:tmpl w:val="4BB86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82223B"/>
    <w:multiLevelType w:val="hybridMultilevel"/>
    <w:tmpl w:val="24C2AD5A"/>
    <w:lvl w:ilvl="0" w:tplc="A97A335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6EF7C4B"/>
    <w:multiLevelType w:val="hybridMultilevel"/>
    <w:tmpl w:val="5F06FD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D6267B6"/>
    <w:multiLevelType w:val="multilevel"/>
    <w:tmpl w:val="FAFAD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D62764"/>
    <w:multiLevelType w:val="multilevel"/>
    <w:tmpl w:val="C7F23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F82130C"/>
    <w:multiLevelType w:val="hybridMultilevel"/>
    <w:tmpl w:val="AB24EFBC"/>
    <w:lvl w:ilvl="0" w:tplc="D410EA4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0C161F0"/>
    <w:multiLevelType w:val="multilevel"/>
    <w:tmpl w:val="0F78F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5B7404"/>
    <w:multiLevelType w:val="hybridMultilevel"/>
    <w:tmpl w:val="182A45C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A961782"/>
    <w:multiLevelType w:val="multilevel"/>
    <w:tmpl w:val="32B25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0643333">
    <w:abstractNumId w:val="0"/>
  </w:num>
  <w:num w:numId="2" w16cid:durableId="1351105054">
    <w:abstractNumId w:val="5"/>
  </w:num>
  <w:num w:numId="3" w16cid:durableId="1253586220">
    <w:abstractNumId w:val="7"/>
  </w:num>
  <w:num w:numId="4" w16cid:durableId="1632126797">
    <w:abstractNumId w:val="9"/>
  </w:num>
  <w:num w:numId="5" w16cid:durableId="389039253">
    <w:abstractNumId w:val="4"/>
  </w:num>
  <w:num w:numId="6" w16cid:durableId="1355424237">
    <w:abstractNumId w:val="2"/>
  </w:num>
  <w:num w:numId="7" w16cid:durableId="1389693443">
    <w:abstractNumId w:val="6"/>
  </w:num>
  <w:num w:numId="8" w16cid:durableId="190072548">
    <w:abstractNumId w:val="1"/>
  </w:num>
  <w:num w:numId="9" w16cid:durableId="1929315079">
    <w:abstractNumId w:val="8"/>
  </w:num>
  <w:num w:numId="10" w16cid:durableId="13914918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0MzA1NzYyMTIDYiUdpeDU4uLM/DyQAiOTWgCNXhHz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wf29z0md9pphe2ft1xatd4rxrxvzesf0p5&quot;&gt;cancer-kk&lt;record-ids&gt;&lt;item&gt;296&lt;/item&gt;&lt;item&gt;666&lt;/item&gt;&lt;item&gt;1038&lt;/item&gt;&lt;item&gt;1077&lt;/item&gt;&lt;item&gt;1078&lt;/item&gt;&lt;item&gt;1079&lt;/item&gt;&lt;item&gt;1080&lt;/item&gt;&lt;item&gt;1081&lt;/item&gt;&lt;item&gt;1083&lt;/item&gt;&lt;item&gt;1084&lt;/item&gt;&lt;item&gt;1085&lt;/item&gt;&lt;item&gt;1086&lt;/item&gt;&lt;item&gt;1087&lt;/item&gt;&lt;item&gt;1089&lt;/item&gt;&lt;item&gt;1091&lt;/item&gt;&lt;item&gt;1092&lt;/item&gt;&lt;item&gt;1093&lt;/item&gt;&lt;item&gt;1094&lt;/item&gt;&lt;item&gt;1096&lt;/item&gt;&lt;item&gt;1098&lt;/item&gt;&lt;item&gt;1610&lt;/item&gt;&lt;item&gt;1611&lt;/item&gt;&lt;/record-ids&gt;&lt;/item&gt;&lt;/Libraries&gt;"/>
  </w:docVars>
  <w:rsids>
    <w:rsidRoot w:val="002D418F"/>
    <w:rsid w:val="00004689"/>
    <w:rsid w:val="0001056B"/>
    <w:rsid w:val="00010ECA"/>
    <w:rsid w:val="00011217"/>
    <w:rsid w:val="00023E9C"/>
    <w:rsid w:val="00025A4E"/>
    <w:rsid w:val="00026201"/>
    <w:rsid w:val="00026677"/>
    <w:rsid w:val="000308AC"/>
    <w:rsid w:val="00036329"/>
    <w:rsid w:val="00040ECD"/>
    <w:rsid w:val="00041EE2"/>
    <w:rsid w:val="00044243"/>
    <w:rsid w:val="00044688"/>
    <w:rsid w:val="00044E90"/>
    <w:rsid w:val="00046070"/>
    <w:rsid w:val="00057BE2"/>
    <w:rsid w:val="00060376"/>
    <w:rsid w:val="00064BA9"/>
    <w:rsid w:val="0006570B"/>
    <w:rsid w:val="000665B3"/>
    <w:rsid w:val="00067EAA"/>
    <w:rsid w:val="000771C8"/>
    <w:rsid w:val="00077751"/>
    <w:rsid w:val="0008315A"/>
    <w:rsid w:val="000877C4"/>
    <w:rsid w:val="00090480"/>
    <w:rsid w:val="000910A6"/>
    <w:rsid w:val="0009196E"/>
    <w:rsid w:val="00094318"/>
    <w:rsid w:val="00095BBF"/>
    <w:rsid w:val="000A0A2B"/>
    <w:rsid w:val="000A0B68"/>
    <w:rsid w:val="000A5791"/>
    <w:rsid w:val="000B096E"/>
    <w:rsid w:val="000B1278"/>
    <w:rsid w:val="000B1AE1"/>
    <w:rsid w:val="000B1B50"/>
    <w:rsid w:val="000B5233"/>
    <w:rsid w:val="000B64C6"/>
    <w:rsid w:val="000C3D5B"/>
    <w:rsid w:val="000C48B5"/>
    <w:rsid w:val="000C69D0"/>
    <w:rsid w:val="000C723D"/>
    <w:rsid w:val="000C7615"/>
    <w:rsid w:val="000C77FE"/>
    <w:rsid w:val="000D0B2D"/>
    <w:rsid w:val="000D4942"/>
    <w:rsid w:val="000E066A"/>
    <w:rsid w:val="000E67EF"/>
    <w:rsid w:val="000F01C1"/>
    <w:rsid w:val="000F2FE4"/>
    <w:rsid w:val="00100C00"/>
    <w:rsid w:val="00105725"/>
    <w:rsid w:val="0011071D"/>
    <w:rsid w:val="00110C9A"/>
    <w:rsid w:val="00111321"/>
    <w:rsid w:val="00111FA3"/>
    <w:rsid w:val="001127CB"/>
    <w:rsid w:val="00112B0A"/>
    <w:rsid w:val="00115B3A"/>
    <w:rsid w:val="00116426"/>
    <w:rsid w:val="001215DC"/>
    <w:rsid w:val="00122AFB"/>
    <w:rsid w:val="00123511"/>
    <w:rsid w:val="00126344"/>
    <w:rsid w:val="001272D4"/>
    <w:rsid w:val="00127349"/>
    <w:rsid w:val="00130A81"/>
    <w:rsid w:val="001340D4"/>
    <w:rsid w:val="00135426"/>
    <w:rsid w:val="00141735"/>
    <w:rsid w:val="00143227"/>
    <w:rsid w:val="001435B9"/>
    <w:rsid w:val="001441A8"/>
    <w:rsid w:val="00153890"/>
    <w:rsid w:val="001551B4"/>
    <w:rsid w:val="00157F72"/>
    <w:rsid w:val="001668C5"/>
    <w:rsid w:val="00182C7D"/>
    <w:rsid w:val="001834E6"/>
    <w:rsid w:val="001914F8"/>
    <w:rsid w:val="0019183F"/>
    <w:rsid w:val="00191AAC"/>
    <w:rsid w:val="00196A0E"/>
    <w:rsid w:val="00196AFA"/>
    <w:rsid w:val="00197F36"/>
    <w:rsid w:val="001A0753"/>
    <w:rsid w:val="001A2DF7"/>
    <w:rsid w:val="001A51F2"/>
    <w:rsid w:val="001A634C"/>
    <w:rsid w:val="001A6747"/>
    <w:rsid w:val="001A7558"/>
    <w:rsid w:val="001B0CF1"/>
    <w:rsid w:val="001B3D14"/>
    <w:rsid w:val="001B4354"/>
    <w:rsid w:val="001B6754"/>
    <w:rsid w:val="001C10C7"/>
    <w:rsid w:val="001C3087"/>
    <w:rsid w:val="001C7E80"/>
    <w:rsid w:val="001D14D5"/>
    <w:rsid w:val="001D190B"/>
    <w:rsid w:val="001D6B86"/>
    <w:rsid w:val="001E1207"/>
    <w:rsid w:val="001E3AE6"/>
    <w:rsid w:val="001F260D"/>
    <w:rsid w:val="001F37B4"/>
    <w:rsid w:val="001F7B07"/>
    <w:rsid w:val="002028AE"/>
    <w:rsid w:val="00202CA4"/>
    <w:rsid w:val="00202CAC"/>
    <w:rsid w:val="0021159D"/>
    <w:rsid w:val="00216019"/>
    <w:rsid w:val="0022224D"/>
    <w:rsid w:val="002264C4"/>
    <w:rsid w:val="002330A3"/>
    <w:rsid w:val="00234760"/>
    <w:rsid w:val="00240ED0"/>
    <w:rsid w:val="002410B1"/>
    <w:rsid w:val="0024113D"/>
    <w:rsid w:val="00241FCB"/>
    <w:rsid w:val="00242BE1"/>
    <w:rsid w:val="00243C5F"/>
    <w:rsid w:val="002444B5"/>
    <w:rsid w:val="00251050"/>
    <w:rsid w:val="00254988"/>
    <w:rsid w:val="00255B2F"/>
    <w:rsid w:val="002578B7"/>
    <w:rsid w:val="00260DAA"/>
    <w:rsid w:val="00264895"/>
    <w:rsid w:val="00264CF6"/>
    <w:rsid w:val="0026552D"/>
    <w:rsid w:val="002661EA"/>
    <w:rsid w:val="00271C07"/>
    <w:rsid w:val="0027223E"/>
    <w:rsid w:val="00273B27"/>
    <w:rsid w:val="00274311"/>
    <w:rsid w:val="002761FA"/>
    <w:rsid w:val="00277BE5"/>
    <w:rsid w:val="00280C6B"/>
    <w:rsid w:val="00286D72"/>
    <w:rsid w:val="00287257"/>
    <w:rsid w:val="00292045"/>
    <w:rsid w:val="0029298D"/>
    <w:rsid w:val="00293F2F"/>
    <w:rsid w:val="00297741"/>
    <w:rsid w:val="002A15F5"/>
    <w:rsid w:val="002A57F1"/>
    <w:rsid w:val="002A6229"/>
    <w:rsid w:val="002B1C63"/>
    <w:rsid w:val="002B3D21"/>
    <w:rsid w:val="002B5736"/>
    <w:rsid w:val="002C5A1C"/>
    <w:rsid w:val="002C612C"/>
    <w:rsid w:val="002D0A51"/>
    <w:rsid w:val="002D2DA7"/>
    <w:rsid w:val="002D343E"/>
    <w:rsid w:val="002D3A1A"/>
    <w:rsid w:val="002D418F"/>
    <w:rsid w:val="002E425E"/>
    <w:rsid w:val="002E463A"/>
    <w:rsid w:val="002E4A84"/>
    <w:rsid w:val="002E7EB1"/>
    <w:rsid w:val="002F177C"/>
    <w:rsid w:val="002F1961"/>
    <w:rsid w:val="002F39EA"/>
    <w:rsid w:val="002F3F5E"/>
    <w:rsid w:val="002F4B01"/>
    <w:rsid w:val="002F5831"/>
    <w:rsid w:val="002F78F7"/>
    <w:rsid w:val="0030766E"/>
    <w:rsid w:val="0030793E"/>
    <w:rsid w:val="00310206"/>
    <w:rsid w:val="00310850"/>
    <w:rsid w:val="003109CA"/>
    <w:rsid w:val="00312090"/>
    <w:rsid w:val="00312767"/>
    <w:rsid w:val="00312821"/>
    <w:rsid w:val="003134D7"/>
    <w:rsid w:val="003151C5"/>
    <w:rsid w:val="003160D2"/>
    <w:rsid w:val="00323A38"/>
    <w:rsid w:val="00324B05"/>
    <w:rsid w:val="00326950"/>
    <w:rsid w:val="00331691"/>
    <w:rsid w:val="00331D0B"/>
    <w:rsid w:val="0033229B"/>
    <w:rsid w:val="003322ED"/>
    <w:rsid w:val="00332853"/>
    <w:rsid w:val="00332F38"/>
    <w:rsid w:val="00333721"/>
    <w:rsid w:val="00334E9A"/>
    <w:rsid w:val="00337AEC"/>
    <w:rsid w:val="00340772"/>
    <w:rsid w:val="0034405A"/>
    <w:rsid w:val="00344A9F"/>
    <w:rsid w:val="00350453"/>
    <w:rsid w:val="0035125E"/>
    <w:rsid w:val="00351713"/>
    <w:rsid w:val="00356814"/>
    <w:rsid w:val="00365FB1"/>
    <w:rsid w:val="003715D6"/>
    <w:rsid w:val="00371870"/>
    <w:rsid w:val="00373E7A"/>
    <w:rsid w:val="00375192"/>
    <w:rsid w:val="00375D62"/>
    <w:rsid w:val="00380296"/>
    <w:rsid w:val="0038513C"/>
    <w:rsid w:val="0039022D"/>
    <w:rsid w:val="003938FC"/>
    <w:rsid w:val="00396911"/>
    <w:rsid w:val="003A0B5F"/>
    <w:rsid w:val="003A0FA6"/>
    <w:rsid w:val="003A3AAF"/>
    <w:rsid w:val="003A50A6"/>
    <w:rsid w:val="003A5242"/>
    <w:rsid w:val="003A5597"/>
    <w:rsid w:val="003A7AC6"/>
    <w:rsid w:val="003B0613"/>
    <w:rsid w:val="003B0B1F"/>
    <w:rsid w:val="003B2214"/>
    <w:rsid w:val="003B3221"/>
    <w:rsid w:val="003C0FB7"/>
    <w:rsid w:val="003C42C3"/>
    <w:rsid w:val="003C44AD"/>
    <w:rsid w:val="003C48CC"/>
    <w:rsid w:val="003C4E09"/>
    <w:rsid w:val="003C50E5"/>
    <w:rsid w:val="003D1861"/>
    <w:rsid w:val="003D3717"/>
    <w:rsid w:val="003D3F91"/>
    <w:rsid w:val="003D71D2"/>
    <w:rsid w:val="003E2F30"/>
    <w:rsid w:val="003E56CB"/>
    <w:rsid w:val="003E622E"/>
    <w:rsid w:val="003F47F8"/>
    <w:rsid w:val="003F4C6A"/>
    <w:rsid w:val="0040239F"/>
    <w:rsid w:val="004030FD"/>
    <w:rsid w:val="0040768F"/>
    <w:rsid w:val="00413EB5"/>
    <w:rsid w:val="004155B1"/>
    <w:rsid w:val="00416E30"/>
    <w:rsid w:val="004227CC"/>
    <w:rsid w:val="00422DF4"/>
    <w:rsid w:val="0042648C"/>
    <w:rsid w:val="0042680E"/>
    <w:rsid w:val="00426D23"/>
    <w:rsid w:val="00427666"/>
    <w:rsid w:val="00430AD8"/>
    <w:rsid w:val="004319FF"/>
    <w:rsid w:val="00432B65"/>
    <w:rsid w:val="00432FBD"/>
    <w:rsid w:val="00433670"/>
    <w:rsid w:val="00433C83"/>
    <w:rsid w:val="004344AD"/>
    <w:rsid w:val="00435D08"/>
    <w:rsid w:val="004411DC"/>
    <w:rsid w:val="00441B35"/>
    <w:rsid w:val="00447DD0"/>
    <w:rsid w:val="004513EE"/>
    <w:rsid w:val="00451BE5"/>
    <w:rsid w:val="00455BEA"/>
    <w:rsid w:val="004574EA"/>
    <w:rsid w:val="004626AE"/>
    <w:rsid w:val="004628F6"/>
    <w:rsid w:val="004660D4"/>
    <w:rsid w:val="004662A6"/>
    <w:rsid w:val="004708A6"/>
    <w:rsid w:val="00473071"/>
    <w:rsid w:val="00474A23"/>
    <w:rsid w:val="00474FD0"/>
    <w:rsid w:val="00475086"/>
    <w:rsid w:val="0047633F"/>
    <w:rsid w:val="00480006"/>
    <w:rsid w:val="004829AC"/>
    <w:rsid w:val="00485E35"/>
    <w:rsid w:val="00486987"/>
    <w:rsid w:val="004912C3"/>
    <w:rsid w:val="00491D6C"/>
    <w:rsid w:val="00492B40"/>
    <w:rsid w:val="004935EE"/>
    <w:rsid w:val="00494AFC"/>
    <w:rsid w:val="004A308F"/>
    <w:rsid w:val="004A51AA"/>
    <w:rsid w:val="004A78D2"/>
    <w:rsid w:val="004B2A9E"/>
    <w:rsid w:val="004B42F4"/>
    <w:rsid w:val="004C1265"/>
    <w:rsid w:val="004C1315"/>
    <w:rsid w:val="004C57DA"/>
    <w:rsid w:val="004D1FCB"/>
    <w:rsid w:val="004D53EF"/>
    <w:rsid w:val="004D54A2"/>
    <w:rsid w:val="004D5A76"/>
    <w:rsid w:val="004D5D39"/>
    <w:rsid w:val="004D634E"/>
    <w:rsid w:val="004E1037"/>
    <w:rsid w:val="004E2E75"/>
    <w:rsid w:val="004E34FC"/>
    <w:rsid w:val="004F17DD"/>
    <w:rsid w:val="004F1EAF"/>
    <w:rsid w:val="004F2F97"/>
    <w:rsid w:val="004F5827"/>
    <w:rsid w:val="004F6AF2"/>
    <w:rsid w:val="004F6FBB"/>
    <w:rsid w:val="0050739D"/>
    <w:rsid w:val="005107EE"/>
    <w:rsid w:val="00510F2C"/>
    <w:rsid w:val="0051182D"/>
    <w:rsid w:val="00513492"/>
    <w:rsid w:val="00515251"/>
    <w:rsid w:val="00516172"/>
    <w:rsid w:val="00516C22"/>
    <w:rsid w:val="00516DB9"/>
    <w:rsid w:val="005179AB"/>
    <w:rsid w:val="005211F0"/>
    <w:rsid w:val="005412BE"/>
    <w:rsid w:val="005425C7"/>
    <w:rsid w:val="005446BC"/>
    <w:rsid w:val="005451ED"/>
    <w:rsid w:val="005518EB"/>
    <w:rsid w:val="00553F07"/>
    <w:rsid w:val="00561ADE"/>
    <w:rsid w:val="005677F1"/>
    <w:rsid w:val="0057184F"/>
    <w:rsid w:val="00573125"/>
    <w:rsid w:val="00575461"/>
    <w:rsid w:val="00590BCA"/>
    <w:rsid w:val="00595123"/>
    <w:rsid w:val="00596396"/>
    <w:rsid w:val="00596510"/>
    <w:rsid w:val="005A02E6"/>
    <w:rsid w:val="005B7EE9"/>
    <w:rsid w:val="005C0D7C"/>
    <w:rsid w:val="005C1C1D"/>
    <w:rsid w:val="005C5E38"/>
    <w:rsid w:val="005C620D"/>
    <w:rsid w:val="005D0D9C"/>
    <w:rsid w:val="005D28FE"/>
    <w:rsid w:val="005D4AE8"/>
    <w:rsid w:val="005E1875"/>
    <w:rsid w:val="005E1EF1"/>
    <w:rsid w:val="005E2FA4"/>
    <w:rsid w:val="005E307E"/>
    <w:rsid w:val="005E38FF"/>
    <w:rsid w:val="005E4E1D"/>
    <w:rsid w:val="005E78AF"/>
    <w:rsid w:val="005F16CE"/>
    <w:rsid w:val="005F17FB"/>
    <w:rsid w:val="005F1BE0"/>
    <w:rsid w:val="005F2793"/>
    <w:rsid w:val="005F2F45"/>
    <w:rsid w:val="005F2FED"/>
    <w:rsid w:val="005F3740"/>
    <w:rsid w:val="005F4C67"/>
    <w:rsid w:val="005F5819"/>
    <w:rsid w:val="005F5B85"/>
    <w:rsid w:val="005F77A4"/>
    <w:rsid w:val="005F7AD6"/>
    <w:rsid w:val="00603757"/>
    <w:rsid w:val="0061358E"/>
    <w:rsid w:val="00613773"/>
    <w:rsid w:val="006139D3"/>
    <w:rsid w:val="00617F78"/>
    <w:rsid w:val="00622482"/>
    <w:rsid w:val="006228D0"/>
    <w:rsid w:val="00622F2A"/>
    <w:rsid w:val="006244CD"/>
    <w:rsid w:val="0062626E"/>
    <w:rsid w:val="00626B33"/>
    <w:rsid w:val="00630AA4"/>
    <w:rsid w:val="0063220B"/>
    <w:rsid w:val="00634A69"/>
    <w:rsid w:val="006351D8"/>
    <w:rsid w:val="00636117"/>
    <w:rsid w:val="006370CC"/>
    <w:rsid w:val="00637E22"/>
    <w:rsid w:val="00642F2E"/>
    <w:rsid w:val="0064623C"/>
    <w:rsid w:val="00646A41"/>
    <w:rsid w:val="006562CC"/>
    <w:rsid w:val="006601A5"/>
    <w:rsid w:val="00663FC6"/>
    <w:rsid w:val="00664949"/>
    <w:rsid w:val="0066564A"/>
    <w:rsid w:val="00666891"/>
    <w:rsid w:val="00667E65"/>
    <w:rsid w:val="00670052"/>
    <w:rsid w:val="00670288"/>
    <w:rsid w:val="006770F8"/>
    <w:rsid w:val="006805C6"/>
    <w:rsid w:val="00681AF3"/>
    <w:rsid w:val="00682A25"/>
    <w:rsid w:val="00684B34"/>
    <w:rsid w:val="00685011"/>
    <w:rsid w:val="00685529"/>
    <w:rsid w:val="00685AF0"/>
    <w:rsid w:val="00686B0B"/>
    <w:rsid w:val="006909AE"/>
    <w:rsid w:val="00692066"/>
    <w:rsid w:val="00697383"/>
    <w:rsid w:val="006B0E32"/>
    <w:rsid w:val="006B1EC0"/>
    <w:rsid w:val="006B2DE3"/>
    <w:rsid w:val="006B3CB6"/>
    <w:rsid w:val="006B69E1"/>
    <w:rsid w:val="006C0EC3"/>
    <w:rsid w:val="006C4721"/>
    <w:rsid w:val="006C4E7C"/>
    <w:rsid w:val="006C55B9"/>
    <w:rsid w:val="006C6464"/>
    <w:rsid w:val="006D0917"/>
    <w:rsid w:val="006D0CD6"/>
    <w:rsid w:val="006D2232"/>
    <w:rsid w:val="006D228A"/>
    <w:rsid w:val="006D3EC1"/>
    <w:rsid w:val="006D4C6F"/>
    <w:rsid w:val="006D5FB0"/>
    <w:rsid w:val="006D72A6"/>
    <w:rsid w:val="006E1879"/>
    <w:rsid w:val="006E2A6D"/>
    <w:rsid w:val="006E2C88"/>
    <w:rsid w:val="006E67C8"/>
    <w:rsid w:val="006F5B01"/>
    <w:rsid w:val="006F60B8"/>
    <w:rsid w:val="007003E5"/>
    <w:rsid w:val="00707608"/>
    <w:rsid w:val="007076DC"/>
    <w:rsid w:val="007118DC"/>
    <w:rsid w:val="00714159"/>
    <w:rsid w:val="007214AA"/>
    <w:rsid w:val="007219C3"/>
    <w:rsid w:val="00724541"/>
    <w:rsid w:val="00724CBE"/>
    <w:rsid w:val="00724D5A"/>
    <w:rsid w:val="0073219E"/>
    <w:rsid w:val="007322D3"/>
    <w:rsid w:val="0073269B"/>
    <w:rsid w:val="00735228"/>
    <w:rsid w:val="007363A7"/>
    <w:rsid w:val="00737F0E"/>
    <w:rsid w:val="0074144F"/>
    <w:rsid w:val="0074148D"/>
    <w:rsid w:val="00741B38"/>
    <w:rsid w:val="007439FA"/>
    <w:rsid w:val="00744274"/>
    <w:rsid w:val="007448D2"/>
    <w:rsid w:val="00745276"/>
    <w:rsid w:val="00750C8F"/>
    <w:rsid w:val="00753391"/>
    <w:rsid w:val="007557B1"/>
    <w:rsid w:val="0075628B"/>
    <w:rsid w:val="00760C52"/>
    <w:rsid w:val="00762C25"/>
    <w:rsid w:val="0076448C"/>
    <w:rsid w:val="0076768E"/>
    <w:rsid w:val="00771589"/>
    <w:rsid w:val="0077259C"/>
    <w:rsid w:val="00773C03"/>
    <w:rsid w:val="00774CBC"/>
    <w:rsid w:val="00774FC3"/>
    <w:rsid w:val="00777A6B"/>
    <w:rsid w:val="00780FB3"/>
    <w:rsid w:val="0078145A"/>
    <w:rsid w:val="0078173D"/>
    <w:rsid w:val="00781DE4"/>
    <w:rsid w:val="00782293"/>
    <w:rsid w:val="0078240A"/>
    <w:rsid w:val="00782418"/>
    <w:rsid w:val="00782E71"/>
    <w:rsid w:val="00785100"/>
    <w:rsid w:val="00785596"/>
    <w:rsid w:val="00790463"/>
    <w:rsid w:val="00790646"/>
    <w:rsid w:val="00796B82"/>
    <w:rsid w:val="007A0286"/>
    <w:rsid w:val="007A403B"/>
    <w:rsid w:val="007A4060"/>
    <w:rsid w:val="007A41C1"/>
    <w:rsid w:val="007B68B2"/>
    <w:rsid w:val="007B68FD"/>
    <w:rsid w:val="007C4476"/>
    <w:rsid w:val="007C4BC7"/>
    <w:rsid w:val="007D03DF"/>
    <w:rsid w:val="007D1FAD"/>
    <w:rsid w:val="007D3525"/>
    <w:rsid w:val="007D5ABB"/>
    <w:rsid w:val="007E6C32"/>
    <w:rsid w:val="007F00E5"/>
    <w:rsid w:val="007F18B9"/>
    <w:rsid w:val="007F39A0"/>
    <w:rsid w:val="007F5F1C"/>
    <w:rsid w:val="007F6C81"/>
    <w:rsid w:val="008006E4"/>
    <w:rsid w:val="008065EE"/>
    <w:rsid w:val="00806F6A"/>
    <w:rsid w:val="008070D2"/>
    <w:rsid w:val="00813893"/>
    <w:rsid w:val="0081433A"/>
    <w:rsid w:val="008173BA"/>
    <w:rsid w:val="008223E7"/>
    <w:rsid w:val="00822D8E"/>
    <w:rsid w:val="00823F5F"/>
    <w:rsid w:val="00825FE7"/>
    <w:rsid w:val="0083086A"/>
    <w:rsid w:val="008310BE"/>
    <w:rsid w:val="008414D3"/>
    <w:rsid w:val="008415ED"/>
    <w:rsid w:val="008424EF"/>
    <w:rsid w:val="008430FE"/>
    <w:rsid w:val="008438AE"/>
    <w:rsid w:val="00850454"/>
    <w:rsid w:val="00850BB9"/>
    <w:rsid w:val="0085148F"/>
    <w:rsid w:val="00851A46"/>
    <w:rsid w:val="0085507D"/>
    <w:rsid w:val="008565E3"/>
    <w:rsid w:val="0086108C"/>
    <w:rsid w:val="00861A51"/>
    <w:rsid w:val="00863A85"/>
    <w:rsid w:val="00870B00"/>
    <w:rsid w:val="008711A7"/>
    <w:rsid w:val="00874514"/>
    <w:rsid w:val="00876362"/>
    <w:rsid w:val="0088160F"/>
    <w:rsid w:val="008817D5"/>
    <w:rsid w:val="00881E1A"/>
    <w:rsid w:val="00882552"/>
    <w:rsid w:val="00883F73"/>
    <w:rsid w:val="00886973"/>
    <w:rsid w:val="008914DF"/>
    <w:rsid w:val="0089410E"/>
    <w:rsid w:val="008A0478"/>
    <w:rsid w:val="008A0F49"/>
    <w:rsid w:val="008A279B"/>
    <w:rsid w:val="008A3261"/>
    <w:rsid w:val="008A3AAA"/>
    <w:rsid w:val="008A5C29"/>
    <w:rsid w:val="008A715B"/>
    <w:rsid w:val="008B2FDB"/>
    <w:rsid w:val="008B481B"/>
    <w:rsid w:val="008B5500"/>
    <w:rsid w:val="008C0C89"/>
    <w:rsid w:val="008C2848"/>
    <w:rsid w:val="008C2B0A"/>
    <w:rsid w:val="008C4F8D"/>
    <w:rsid w:val="008C5D37"/>
    <w:rsid w:val="008C6E0C"/>
    <w:rsid w:val="008D090E"/>
    <w:rsid w:val="008D76BC"/>
    <w:rsid w:val="008E4B9C"/>
    <w:rsid w:val="008E7DB3"/>
    <w:rsid w:val="008F31A7"/>
    <w:rsid w:val="008F343A"/>
    <w:rsid w:val="008F51B5"/>
    <w:rsid w:val="008F7E48"/>
    <w:rsid w:val="00900402"/>
    <w:rsid w:val="009026B8"/>
    <w:rsid w:val="00905740"/>
    <w:rsid w:val="0090594A"/>
    <w:rsid w:val="00911A60"/>
    <w:rsid w:val="00912DCA"/>
    <w:rsid w:val="00914D07"/>
    <w:rsid w:val="00916B43"/>
    <w:rsid w:val="0092225F"/>
    <w:rsid w:val="009222FF"/>
    <w:rsid w:val="00923AF7"/>
    <w:rsid w:val="00923F41"/>
    <w:rsid w:val="00925567"/>
    <w:rsid w:val="00926099"/>
    <w:rsid w:val="009269EC"/>
    <w:rsid w:val="009309A0"/>
    <w:rsid w:val="0093201D"/>
    <w:rsid w:val="00933410"/>
    <w:rsid w:val="00933EB5"/>
    <w:rsid w:val="00935C4C"/>
    <w:rsid w:val="0094205F"/>
    <w:rsid w:val="0094324C"/>
    <w:rsid w:val="009450A3"/>
    <w:rsid w:val="00950998"/>
    <w:rsid w:val="00950F4B"/>
    <w:rsid w:val="00950FE3"/>
    <w:rsid w:val="00955464"/>
    <w:rsid w:val="00960FB8"/>
    <w:rsid w:val="009638B3"/>
    <w:rsid w:val="00964695"/>
    <w:rsid w:val="00964A9F"/>
    <w:rsid w:val="00965879"/>
    <w:rsid w:val="00967085"/>
    <w:rsid w:val="00972A2A"/>
    <w:rsid w:val="00973784"/>
    <w:rsid w:val="00973975"/>
    <w:rsid w:val="009778BD"/>
    <w:rsid w:val="00982994"/>
    <w:rsid w:val="00985448"/>
    <w:rsid w:val="0098641D"/>
    <w:rsid w:val="00987868"/>
    <w:rsid w:val="009879DD"/>
    <w:rsid w:val="00990195"/>
    <w:rsid w:val="009935FD"/>
    <w:rsid w:val="00996550"/>
    <w:rsid w:val="009969E6"/>
    <w:rsid w:val="009A2F76"/>
    <w:rsid w:val="009A688B"/>
    <w:rsid w:val="009B087A"/>
    <w:rsid w:val="009B2947"/>
    <w:rsid w:val="009B295B"/>
    <w:rsid w:val="009B3842"/>
    <w:rsid w:val="009B4C8E"/>
    <w:rsid w:val="009B5364"/>
    <w:rsid w:val="009B6638"/>
    <w:rsid w:val="009B70EE"/>
    <w:rsid w:val="009C0E08"/>
    <w:rsid w:val="009C0FC4"/>
    <w:rsid w:val="009C243F"/>
    <w:rsid w:val="009C38C1"/>
    <w:rsid w:val="009C472E"/>
    <w:rsid w:val="009D20A3"/>
    <w:rsid w:val="009D5DE8"/>
    <w:rsid w:val="009E23E4"/>
    <w:rsid w:val="009E40F9"/>
    <w:rsid w:val="009E4820"/>
    <w:rsid w:val="009E4A87"/>
    <w:rsid w:val="009E58D1"/>
    <w:rsid w:val="009F164A"/>
    <w:rsid w:val="009F513B"/>
    <w:rsid w:val="009F6274"/>
    <w:rsid w:val="00A02112"/>
    <w:rsid w:val="00A032BE"/>
    <w:rsid w:val="00A05543"/>
    <w:rsid w:val="00A13FDE"/>
    <w:rsid w:val="00A149E9"/>
    <w:rsid w:val="00A17E89"/>
    <w:rsid w:val="00A20F1F"/>
    <w:rsid w:val="00A222E9"/>
    <w:rsid w:val="00A23BC9"/>
    <w:rsid w:val="00A2541A"/>
    <w:rsid w:val="00A274A7"/>
    <w:rsid w:val="00A3182A"/>
    <w:rsid w:val="00A33AEA"/>
    <w:rsid w:val="00A3630D"/>
    <w:rsid w:val="00A41473"/>
    <w:rsid w:val="00A41C7A"/>
    <w:rsid w:val="00A42747"/>
    <w:rsid w:val="00A4533E"/>
    <w:rsid w:val="00A45EC1"/>
    <w:rsid w:val="00A5072C"/>
    <w:rsid w:val="00A56CB2"/>
    <w:rsid w:val="00A6063A"/>
    <w:rsid w:val="00A63296"/>
    <w:rsid w:val="00A64249"/>
    <w:rsid w:val="00A66917"/>
    <w:rsid w:val="00A674F6"/>
    <w:rsid w:val="00A67FAF"/>
    <w:rsid w:val="00A70029"/>
    <w:rsid w:val="00A733FF"/>
    <w:rsid w:val="00A759D0"/>
    <w:rsid w:val="00A84012"/>
    <w:rsid w:val="00A85B02"/>
    <w:rsid w:val="00A86BB4"/>
    <w:rsid w:val="00A92A4D"/>
    <w:rsid w:val="00A95DBE"/>
    <w:rsid w:val="00AA681B"/>
    <w:rsid w:val="00AB2F6D"/>
    <w:rsid w:val="00AB3EBB"/>
    <w:rsid w:val="00AB6B9C"/>
    <w:rsid w:val="00AB76AB"/>
    <w:rsid w:val="00AB7E97"/>
    <w:rsid w:val="00AC2D03"/>
    <w:rsid w:val="00AC52DA"/>
    <w:rsid w:val="00AC6955"/>
    <w:rsid w:val="00AD35C3"/>
    <w:rsid w:val="00AD3C4A"/>
    <w:rsid w:val="00AD4356"/>
    <w:rsid w:val="00AD4E00"/>
    <w:rsid w:val="00AD5562"/>
    <w:rsid w:val="00AD6608"/>
    <w:rsid w:val="00AE3E9B"/>
    <w:rsid w:val="00AE5133"/>
    <w:rsid w:val="00AF0530"/>
    <w:rsid w:val="00AF5079"/>
    <w:rsid w:val="00AF50A7"/>
    <w:rsid w:val="00AF5445"/>
    <w:rsid w:val="00AF6655"/>
    <w:rsid w:val="00AF7996"/>
    <w:rsid w:val="00AF7C5B"/>
    <w:rsid w:val="00B004E0"/>
    <w:rsid w:val="00B04B84"/>
    <w:rsid w:val="00B06174"/>
    <w:rsid w:val="00B06E47"/>
    <w:rsid w:val="00B070D1"/>
    <w:rsid w:val="00B11723"/>
    <w:rsid w:val="00B12B40"/>
    <w:rsid w:val="00B15196"/>
    <w:rsid w:val="00B1522D"/>
    <w:rsid w:val="00B23415"/>
    <w:rsid w:val="00B27B12"/>
    <w:rsid w:val="00B33AE7"/>
    <w:rsid w:val="00B347F0"/>
    <w:rsid w:val="00B3706C"/>
    <w:rsid w:val="00B46374"/>
    <w:rsid w:val="00B61875"/>
    <w:rsid w:val="00B62A6D"/>
    <w:rsid w:val="00B6490D"/>
    <w:rsid w:val="00B75D71"/>
    <w:rsid w:val="00B77211"/>
    <w:rsid w:val="00B85CB9"/>
    <w:rsid w:val="00B9007D"/>
    <w:rsid w:val="00B90C89"/>
    <w:rsid w:val="00B92A66"/>
    <w:rsid w:val="00B933E2"/>
    <w:rsid w:val="00B93E42"/>
    <w:rsid w:val="00B94DB5"/>
    <w:rsid w:val="00B978B5"/>
    <w:rsid w:val="00BA5A30"/>
    <w:rsid w:val="00BB03BE"/>
    <w:rsid w:val="00BB4EEA"/>
    <w:rsid w:val="00BB53E2"/>
    <w:rsid w:val="00BB687E"/>
    <w:rsid w:val="00BB7D6C"/>
    <w:rsid w:val="00BC193F"/>
    <w:rsid w:val="00BC4AA0"/>
    <w:rsid w:val="00BC4E8F"/>
    <w:rsid w:val="00BC5269"/>
    <w:rsid w:val="00BC5888"/>
    <w:rsid w:val="00BC7CD2"/>
    <w:rsid w:val="00BD03F4"/>
    <w:rsid w:val="00BD23D1"/>
    <w:rsid w:val="00BD348B"/>
    <w:rsid w:val="00BD4A47"/>
    <w:rsid w:val="00BD6260"/>
    <w:rsid w:val="00BE4FD3"/>
    <w:rsid w:val="00BE5203"/>
    <w:rsid w:val="00BE7CC4"/>
    <w:rsid w:val="00BF01D9"/>
    <w:rsid w:val="00BF0638"/>
    <w:rsid w:val="00BF5201"/>
    <w:rsid w:val="00C032EE"/>
    <w:rsid w:val="00C0604E"/>
    <w:rsid w:val="00C10123"/>
    <w:rsid w:val="00C11B2F"/>
    <w:rsid w:val="00C17762"/>
    <w:rsid w:val="00C22034"/>
    <w:rsid w:val="00C23C4F"/>
    <w:rsid w:val="00C23FC1"/>
    <w:rsid w:val="00C25B52"/>
    <w:rsid w:val="00C27CF3"/>
    <w:rsid w:val="00C306BF"/>
    <w:rsid w:val="00C3698E"/>
    <w:rsid w:val="00C37918"/>
    <w:rsid w:val="00C43999"/>
    <w:rsid w:val="00C44BB2"/>
    <w:rsid w:val="00C47EE4"/>
    <w:rsid w:val="00C5105A"/>
    <w:rsid w:val="00C51D82"/>
    <w:rsid w:val="00C51E58"/>
    <w:rsid w:val="00C65799"/>
    <w:rsid w:val="00C7077D"/>
    <w:rsid w:val="00C77266"/>
    <w:rsid w:val="00C8163F"/>
    <w:rsid w:val="00C838C7"/>
    <w:rsid w:val="00C87FEE"/>
    <w:rsid w:val="00C9008B"/>
    <w:rsid w:val="00C90500"/>
    <w:rsid w:val="00C91036"/>
    <w:rsid w:val="00C93E4C"/>
    <w:rsid w:val="00C947F2"/>
    <w:rsid w:val="00C970B6"/>
    <w:rsid w:val="00C976BB"/>
    <w:rsid w:val="00CA132D"/>
    <w:rsid w:val="00CA22B0"/>
    <w:rsid w:val="00CA4938"/>
    <w:rsid w:val="00CA56E3"/>
    <w:rsid w:val="00CA5959"/>
    <w:rsid w:val="00CA7FED"/>
    <w:rsid w:val="00CB1D16"/>
    <w:rsid w:val="00CB5974"/>
    <w:rsid w:val="00CB65F7"/>
    <w:rsid w:val="00CC3912"/>
    <w:rsid w:val="00CC6187"/>
    <w:rsid w:val="00CC6947"/>
    <w:rsid w:val="00CC6CE1"/>
    <w:rsid w:val="00CD1D1A"/>
    <w:rsid w:val="00CE04E7"/>
    <w:rsid w:val="00CE100B"/>
    <w:rsid w:val="00CE1D9C"/>
    <w:rsid w:val="00CE3C6C"/>
    <w:rsid w:val="00CE4108"/>
    <w:rsid w:val="00CF0430"/>
    <w:rsid w:val="00CF06C7"/>
    <w:rsid w:val="00CF2BB2"/>
    <w:rsid w:val="00CF3295"/>
    <w:rsid w:val="00CF3C5E"/>
    <w:rsid w:val="00CF70A3"/>
    <w:rsid w:val="00D0012C"/>
    <w:rsid w:val="00D00B8D"/>
    <w:rsid w:val="00D014DB"/>
    <w:rsid w:val="00D029CE"/>
    <w:rsid w:val="00D02BB2"/>
    <w:rsid w:val="00D03FB9"/>
    <w:rsid w:val="00D06AC9"/>
    <w:rsid w:val="00D1046F"/>
    <w:rsid w:val="00D157FE"/>
    <w:rsid w:val="00D17D2F"/>
    <w:rsid w:val="00D20133"/>
    <w:rsid w:val="00D20B4C"/>
    <w:rsid w:val="00D20BE1"/>
    <w:rsid w:val="00D2530C"/>
    <w:rsid w:val="00D3220D"/>
    <w:rsid w:val="00D32733"/>
    <w:rsid w:val="00D328E2"/>
    <w:rsid w:val="00D32FA5"/>
    <w:rsid w:val="00D33B86"/>
    <w:rsid w:val="00D34809"/>
    <w:rsid w:val="00D3586E"/>
    <w:rsid w:val="00D4200E"/>
    <w:rsid w:val="00D45FF9"/>
    <w:rsid w:val="00D4648B"/>
    <w:rsid w:val="00D510A9"/>
    <w:rsid w:val="00D52E88"/>
    <w:rsid w:val="00D54F39"/>
    <w:rsid w:val="00D61DC7"/>
    <w:rsid w:val="00D63249"/>
    <w:rsid w:val="00D66527"/>
    <w:rsid w:val="00D70FE2"/>
    <w:rsid w:val="00D7265B"/>
    <w:rsid w:val="00D74191"/>
    <w:rsid w:val="00D74EB5"/>
    <w:rsid w:val="00D75713"/>
    <w:rsid w:val="00D75C98"/>
    <w:rsid w:val="00D802D3"/>
    <w:rsid w:val="00D8050C"/>
    <w:rsid w:val="00D82F47"/>
    <w:rsid w:val="00D85228"/>
    <w:rsid w:val="00D87932"/>
    <w:rsid w:val="00D90670"/>
    <w:rsid w:val="00D9265F"/>
    <w:rsid w:val="00D93EB0"/>
    <w:rsid w:val="00D95CFF"/>
    <w:rsid w:val="00DA4CEC"/>
    <w:rsid w:val="00DA5605"/>
    <w:rsid w:val="00DA7161"/>
    <w:rsid w:val="00DB10EB"/>
    <w:rsid w:val="00DB1F5F"/>
    <w:rsid w:val="00DB316E"/>
    <w:rsid w:val="00DB37EA"/>
    <w:rsid w:val="00DB6809"/>
    <w:rsid w:val="00DB7902"/>
    <w:rsid w:val="00DC2463"/>
    <w:rsid w:val="00DC250E"/>
    <w:rsid w:val="00DD1917"/>
    <w:rsid w:val="00DD264F"/>
    <w:rsid w:val="00DD66D4"/>
    <w:rsid w:val="00DD73D8"/>
    <w:rsid w:val="00DE21EF"/>
    <w:rsid w:val="00DE2F32"/>
    <w:rsid w:val="00DE3002"/>
    <w:rsid w:val="00DE4AA2"/>
    <w:rsid w:val="00DE5CE7"/>
    <w:rsid w:val="00DE6207"/>
    <w:rsid w:val="00DF05A1"/>
    <w:rsid w:val="00DF1BB2"/>
    <w:rsid w:val="00DF2E88"/>
    <w:rsid w:val="00DF53B5"/>
    <w:rsid w:val="00DF65D2"/>
    <w:rsid w:val="00E01F3C"/>
    <w:rsid w:val="00E04F71"/>
    <w:rsid w:val="00E06C0A"/>
    <w:rsid w:val="00E135F8"/>
    <w:rsid w:val="00E1389E"/>
    <w:rsid w:val="00E143D1"/>
    <w:rsid w:val="00E14BD1"/>
    <w:rsid w:val="00E16454"/>
    <w:rsid w:val="00E16AAB"/>
    <w:rsid w:val="00E226E0"/>
    <w:rsid w:val="00E2337D"/>
    <w:rsid w:val="00E2776D"/>
    <w:rsid w:val="00E27C7A"/>
    <w:rsid w:val="00E3067F"/>
    <w:rsid w:val="00E32200"/>
    <w:rsid w:val="00E34D31"/>
    <w:rsid w:val="00E4242D"/>
    <w:rsid w:val="00E457CC"/>
    <w:rsid w:val="00E4608B"/>
    <w:rsid w:val="00E46EAA"/>
    <w:rsid w:val="00E50F64"/>
    <w:rsid w:val="00E51A65"/>
    <w:rsid w:val="00E54DD8"/>
    <w:rsid w:val="00E55266"/>
    <w:rsid w:val="00E565D1"/>
    <w:rsid w:val="00E5750F"/>
    <w:rsid w:val="00E6067D"/>
    <w:rsid w:val="00E63143"/>
    <w:rsid w:val="00E643A0"/>
    <w:rsid w:val="00E67000"/>
    <w:rsid w:val="00E70259"/>
    <w:rsid w:val="00E70602"/>
    <w:rsid w:val="00E70675"/>
    <w:rsid w:val="00E715CF"/>
    <w:rsid w:val="00E72369"/>
    <w:rsid w:val="00E73F6B"/>
    <w:rsid w:val="00E74328"/>
    <w:rsid w:val="00E74412"/>
    <w:rsid w:val="00E824CA"/>
    <w:rsid w:val="00E83B74"/>
    <w:rsid w:val="00E84B1C"/>
    <w:rsid w:val="00E87C7B"/>
    <w:rsid w:val="00E92059"/>
    <w:rsid w:val="00E94F6D"/>
    <w:rsid w:val="00E976C4"/>
    <w:rsid w:val="00EA06D1"/>
    <w:rsid w:val="00EA0DD4"/>
    <w:rsid w:val="00EA3009"/>
    <w:rsid w:val="00EA3FC5"/>
    <w:rsid w:val="00EA479D"/>
    <w:rsid w:val="00EA55AB"/>
    <w:rsid w:val="00EB15B2"/>
    <w:rsid w:val="00EB2FC9"/>
    <w:rsid w:val="00EB36AE"/>
    <w:rsid w:val="00EB63AF"/>
    <w:rsid w:val="00EB6F56"/>
    <w:rsid w:val="00EC111D"/>
    <w:rsid w:val="00EC17B8"/>
    <w:rsid w:val="00EC276E"/>
    <w:rsid w:val="00EC3B41"/>
    <w:rsid w:val="00EC449A"/>
    <w:rsid w:val="00EC4A0A"/>
    <w:rsid w:val="00EC550F"/>
    <w:rsid w:val="00EC65D3"/>
    <w:rsid w:val="00ED2F30"/>
    <w:rsid w:val="00ED4787"/>
    <w:rsid w:val="00ED5129"/>
    <w:rsid w:val="00ED7107"/>
    <w:rsid w:val="00ED75A4"/>
    <w:rsid w:val="00ED7D15"/>
    <w:rsid w:val="00EE29C4"/>
    <w:rsid w:val="00EE4532"/>
    <w:rsid w:val="00EE5B87"/>
    <w:rsid w:val="00EF026A"/>
    <w:rsid w:val="00EF1EC7"/>
    <w:rsid w:val="00EF67F4"/>
    <w:rsid w:val="00F01064"/>
    <w:rsid w:val="00F03AD8"/>
    <w:rsid w:val="00F04C35"/>
    <w:rsid w:val="00F073B5"/>
    <w:rsid w:val="00F10EE0"/>
    <w:rsid w:val="00F12886"/>
    <w:rsid w:val="00F13809"/>
    <w:rsid w:val="00F14E7D"/>
    <w:rsid w:val="00F15D2A"/>
    <w:rsid w:val="00F17B22"/>
    <w:rsid w:val="00F204F4"/>
    <w:rsid w:val="00F24CD6"/>
    <w:rsid w:val="00F24F1E"/>
    <w:rsid w:val="00F25201"/>
    <w:rsid w:val="00F25395"/>
    <w:rsid w:val="00F3042F"/>
    <w:rsid w:val="00F317E9"/>
    <w:rsid w:val="00F36940"/>
    <w:rsid w:val="00F37C97"/>
    <w:rsid w:val="00F41AF0"/>
    <w:rsid w:val="00F43B89"/>
    <w:rsid w:val="00F504A0"/>
    <w:rsid w:val="00F5542E"/>
    <w:rsid w:val="00F601EB"/>
    <w:rsid w:val="00F60348"/>
    <w:rsid w:val="00F60B37"/>
    <w:rsid w:val="00F60E04"/>
    <w:rsid w:val="00F61152"/>
    <w:rsid w:val="00F6254D"/>
    <w:rsid w:val="00F6360E"/>
    <w:rsid w:val="00F6592D"/>
    <w:rsid w:val="00F66254"/>
    <w:rsid w:val="00F70EBD"/>
    <w:rsid w:val="00F70FCC"/>
    <w:rsid w:val="00F7119B"/>
    <w:rsid w:val="00F73C05"/>
    <w:rsid w:val="00F77541"/>
    <w:rsid w:val="00F80E23"/>
    <w:rsid w:val="00F91C9C"/>
    <w:rsid w:val="00F94287"/>
    <w:rsid w:val="00FA6616"/>
    <w:rsid w:val="00FB25F3"/>
    <w:rsid w:val="00FB4FE3"/>
    <w:rsid w:val="00FB64AB"/>
    <w:rsid w:val="00FB6538"/>
    <w:rsid w:val="00FB75E8"/>
    <w:rsid w:val="00FC2417"/>
    <w:rsid w:val="00FC2792"/>
    <w:rsid w:val="00FC336A"/>
    <w:rsid w:val="00FC60BC"/>
    <w:rsid w:val="00FC71D8"/>
    <w:rsid w:val="00FD06DD"/>
    <w:rsid w:val="00FD5201"/>
    <w:rsid w:val="00FD77B8"/>
    <w:rsid w:val="00FD7BD9"/>
    <w:rsid w:val="00FE01BC"/>
    <w:rsid w:val="00FE2AFD"/>
    <w:rsid w:val="00FE30E2"/>
    <w:rsid w:val="00FE51D8"/>
    <w:rsid w:val="00FF4379"/>
    <w:rsid w:val="00FF58CC"/>
    <w:rsid w:val="00FF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12EB7"/>
  <w15:docId w15:val="{3AE35670-CBB7-46F1-9D0B-A01BB1BE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3D5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0B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67EAA"/>
    <w:pPr>
      <w:keepNext/>
      <w:keepLines/>
      <w:spacing w:line="480" w:lineRule="auto"/>
      <w:outlineLvl w:val="2"/>
    </w:pPr>
    <w:rPr>
      <w:rFonts w:ascii="Times New Roman" w:eastAsia="宋体" w:hAnsi="Times New Roman"/>
      <w:b/>
      <w:bCs/>
      <w:sz w:val="24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050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D2DA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2D2DA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2D2DA7"/>
  </w:style>
  <w:style w:type="paragraph" w:styleId="a6">
    <w:name w:val="annotation subject"/>
    <w:basedOn w:val="a4"/>
    <w:next w:val="a4"/>
    <w:link w:val="a7"/>
    <w:uiPriority w:val="99"/>
    <w:semiHidden/>
    <w:unhideWhenUsed/>
    <w:rsid w:val="002D2DA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2D2DA7"/>
    <w:rPr>
      <w:b/>
      <w:bCs/>
    </w:rPr>
  </w:style>
  <w:style w:type="character" w:styleId="a8">
    <w:name w:val="Hyperlink"/>
    <w:basedOn w:val="a0"/>
    <w:uiPriority w:val="99"/>
    <w:unhideWhenUsed/>
    <w:rsid w:val="00630AA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30AA4"/>
    <w:rPr>
      <w:color w:val="605E5C"/>
      <w:shd w:val="clear" w:color="auto" w:fill="E1DFDD"/>
    </w:rPr>
  </w:style>
  <w:style w:type="paragraph" w:styleId="aa">
    <w:name w:val="header"/>
    <w:basedOn w:val="a"/>
    <w:link w:val="ab"/>
    <w:uiPriority w:val="99"/>
    <w:unhideWhenUsed/>
    <w:rsid w:val="00CF70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F70A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F70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F70A3"/>
    <w:rPr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900402"/>
  </w:style>
  <w:style w:type="character" w:customStyle="1" w:styleId="fontstyle01">
    <w:name w:val="fontstyle01"/>
    <w:basedOn w:val="a0"/>
    <w:rsid w:val="004B42F4"/>
    <w:rPr>
      <w:rFonts w:ascii="AdvPSA05F" w:hAnsi="AdvPSA05F" w:hint="default"/>
      <w:b w:val="0"/>
      <w:bCs w:val="0"/>
      <w:i w:val="0"/>
      <w:iCs w:val="0"/>
      <w:color w:val="065689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A028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028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028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0286"/>
    <w:rPr>
      <w:rFonts w:ascii="等线" w:eastAsia="等线" w:hAnsi="等线"/>
      <w:noProof/>
      <w:sz w:val="20"/>
    </w:rPr>
  </w:style>
  <w:style w:type="table" w:styleId="af">
    <w:name w:val="Table Grid"/>
    <w:basedOn w:val="a1"/>
    <w:uiPriority w:val="39"/>
    <w:rsid w:val="008E4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916B43"/>
  </w:style>
  <w:style w:type="character" w:customStyle="1" w:styleId="fontstyle11">
    <w:name w:val="fontstyle11"/>
    <w:basedOn w:val="a0"/>
    <w:rsid w:val="00375D62"/>
    <w:rPr>
      <w:rFonts w:ascii="AdvPS480274" w:hAnsi="AdvPS480274" w:hint="default"/>
      <w:b w:val="0"/>
      <w:bCs w:val="0"/>
      <w:i w:val="0"/>
      <w:iCs w:val="0"/>
      <w:color w:val="AB4C4B"/>
      <w:sz w:val="22"/>
      <w:szCs w:val="22"/>
    </w:rPr>
  </w:style>
  <w:style w:type="character" w:customStyle="1" w:styleId="30">
    <w:name w:val="标题 3 字符"/>
    <w:basedOn w:val="a0"/>
    <w:link w:val="3"/>
    <w:uiPriority w:val="9"/>
    <w:rsid w:val="00067EAA"/>
    <w:rPr>
      <w:rFonts w:ascii="Times New Roman" w:eastAsia="宋体" w:hAnsi="Times New Roman"/>
      <w:b/>
      <w:bCs/>
      <w:sz w:val="24"/>
      <w:szCs w:val="32"/>
      <w14:ligatures w14:val="none"/>
    </w:rPr>
  </w:style>
  <w:style w:type="paragraph" w:customStyle="1" w:styleId="11">
    <w:name w:val="列出段落1"/>
    <w:basedOn w:val="a"/>
    <w:uiPriority w:val="34"/>
    <w:qFormat/>
    <w:rsid w:val="00A42747"/>
    <w:pPr>
      <w:ind w:firstLineChars="200" w:firstLine="420"/>
    </w:pPr>
    <w:rPr>
      <w14:ligatures w14:val="none"/>
    </w:rPr>
  </w:style>
  <w:style w:type="paragraph" w:styleId="af1">
    <w:name w:val="List Paragraph"/>
    <w:basedOn w:val="a"/>
    <w:uiPriority w:val="34"/>
    <w:qFormat/>
    <w:rsid w:val="009C0E0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C3D5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C970B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0500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9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0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3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7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3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2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7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06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8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7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83490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7276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0327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32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192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37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77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37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4350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426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525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1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8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0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7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7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4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6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0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4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3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1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2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0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84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5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3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1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2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1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8517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507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803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6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23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4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6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3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8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267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626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610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8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3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5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3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5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7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7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87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5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0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35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3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37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4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5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1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7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2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8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05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3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248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755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0738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5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0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0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9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7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19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1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8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0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61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62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2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30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0169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10382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6432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4896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9343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5954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6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0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2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4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6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8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9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7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8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93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616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93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5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7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0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9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8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68020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6738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1307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3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98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1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7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526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987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7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0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3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06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3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5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2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7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25899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5247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675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9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94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274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96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8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8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05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D6C93-7DA7-4F15-A9C2-C51A408CE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32</Words>
  <Characters>4748</Characters>
  <Application>Microsoft Office Word</Application>
  <DocSecurity>0</DocSecurity>
  <Lines>39</Lines>
  <Paragraphs>11</Paragraphs>
  <ScaleCrop>false</ScaleCrop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duuu@163.com</dc:creator>
  <cp:keywords/>
  <dc:description/>
  <cp:lastModifiedBy>Li Trump</cp:lastModifiedBy>
  <cp:revision>4</cp:revision>
  <dcterms:created xsi:type="dcterms:W3CDTF">2025-09-27T13:10:00Z</dcterms:created>
  <dcterms:modified xsi:type="dcterms:W3CDTF">2025-09-27T14:31:00Z</dcterms:modified>
</cp:coreProperties>
</file>